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28A6" w:rsidRDefault="00A41735" w:rsidP="000D3714">
      <w:pPr>
        <w:ind w:left="-1134" w:right="-882"/>
        <w:rPr>
          <w:rFonts w:ascii="Times New Roman" w:eastAsia="Calibri" w:hAnsi="Times New Roman"/>
          <w:b/>
          <w:szCs w:val="24"/>
          <w:lang w:eastAsia="en-GB"/>
        </w:rPr>
      </w:pPr>
      <w:r w:rsidRPr="000D3714">
        <w:rPr>
          <w:rFonts w:ascii="Times New Roman" w:hAnsi="Times New Roman"/>
          <w:b/>
          <w:color w:val="000000"/>
          <w:szCs w:val="24"/>
          <w:lang w:eastAsia="en-GB"/>
        </w:rPr>
        <w:t>Additional file 1</w:t>
      </w:r>
      <w:r w:rsidR="007F28A6" w:rsidRPr="000D3714">
        <w:rPr>
          <w:rFonts w:ascii="Times New Roman" w:hAnsi="Times New Roman"/>
          <w:b/>
          <w:color w:val="000000"/>
          <w:szCs w:val="24"/>
          <w:lang w:eastAsia="en-GB"/>
        </w:rPr>
        <w:t>.</w:t>
      </w:r>
      <w:r w:rsidR="007F28A6" w:rsidRPr="000D3714">
        <w:rPr>
          <w:rFonts w:ascii="Times New Roman" w:hAnsi="Times New Roman"/>
          <w:b/>
          <w:bCs/>
          <w:color w:val="000000"/>
          <w:szCs w:val="24"/>
          <w:lang w:eastAsia="en-GB"/>
        </w:rPr>
        <w:t xml:space="preserve">  </w:t>
      </w:r>
      <w:r w:rsidR="003A1C91" w:rsidRPr="000D3714">
        <w:rPr>
          <w:rFonts w:ascii="Times New Roman" w:eastAsia="Calibri" w:hAnsi="Times New Roman"/>
          <w:b/>
          <w:szCs w:val="24"/>
          <w:lang w:eastAsia="en-GB"/>
        </w:rPr>
        <w:t>N</w:t>
      </w:r>
      <w:r w:rsidR="007F28A6" w:rsidRPr="000D3714">
        <w:rPr>
          <w:rFonts w:ascii="Times New Roman" w:eastAsia="Calibri" w:hAnsi="Times New Roman"/>
          <w:b/>
          <w:szCs w:val="24"/>
          <w:lang w:eastAsia="en-GB"/>
        </w:rPr>
        <w:t>umber collected, propor</w:t>
      </w:r>
      <w:r w:rsidR="00760A7E" w:rsidRPr="000D3714">
        <w:rPr>
          <w:rFonts w:ascii="Times New Roman" w:eastAsia="Calibri" w:hAnsi="Times New Roman"/>
          <w:b/>
          <w:szCs w:val="24"/>
          <w:lang w:eastAsia="en-GB"/>
        </w:rPr>
        <w:t>tions exiting</w:t>
      </w:r>
      <w:r w:rsidR="003A1C91" w:rsidRPr="000D3714">
        <w:rPr>
          <w:rFonts w:ascii="Times New Roman" w:eastAsia="Calibri" w:hAnsi="Times New Roman"/>
          <w:b/>
          <w:szCs w:val="24"/>
          <w:lang w:eastAsia="en-GB"/>
        </w:rPr>
        <w:t>,</w:t>
      </w:r>
      <w:r w:rsidR="00760A7E" w:rsidRPr="000D3714">
        <w:rPr>
          <w:rFonts w:ascii="Times New Roman" w:eastAsia="Calibri" w:hAnsi="Times New Roman"/>
          <w:b/>
          <w:szCs w:val="24"/>
          <w:lang w:eastAsia="en-GB"/>
        </w:rPr>
        <w:t xml:space="preserve"> blood feeding</w:t>
      </w:r>
      <w:r w:rsidR="005A7508" w:rsidRPr="000D3714">
        <w:rPr>
          <w:rFonts w:ascii="Times New Roman" w:eastAsia="Calibri" w:hAnsi="Times New Roman"/>
          <w:b/>
          <w:szCs w:val="24"/>
          <w:lang w:eastAsia="en-GB"/>
        </w:rPr>
        <w:t xml:space="preserve"> and </w:t>
      </w:r>
      <w:r w:rsidR="007F28A6" w:rsidRPr="000D3714">
        <w:rPr>
          <w:rFonts w:ascii="Times New Roman" w:eastAsia="Calibri" w:hAnsi="Times New Roman"/>
          <w:b/>
          <w:szCs w:val="24"/>
          <w:lang w:eastAsia="en-GB"/>
        </w:rPr>
        <w:t xml:space="preserve">blood feeding inhibition </w:t>
      </w:r>
      <w:r w:rsidR="005A7508" w:rsidRPr="000D3714">
        <w:rPr>
          <w:rFonts w:ascii="Times New Roman" w:eastAsia="Calibri" w:hAnsi="Times New Roman"/>
          <w:b/>
          <w:szCs w:val="24"/>
          <w:lang w:eastAsia="en-GB"/>
        </w:rPr>
        <w:t xml:space="preserve">of </w:t>
      </w:r>
      <w:r w:rsidR="005A7508" w:rsidRPr="000D3714">
        <w:rPr>
          <w:rFonts w:ascii="Times New Roman" w:eastAsia="Calibri" w:hAnsi="Times New Roman"/>
          <w:b/>
          <w:i/>
          <w:iCs/>
          <w:szCs w:val="24"/>
          <w:lang w:eastAsia="en-GB"/>
        </w:rPr>
        <w:t>An. culicifacies</w:t>
      </w:r>
      <w:r w:rsidR="000D3714">
        <w:rPr>
          <w:rFonts w:ascii="Times New Roman" w:eastAsia="Calibri" w:hAnsi="Times New Roman"/>
          <w:b/>
          <w:szCs w:val="24"/>
          <w:lang w:eastAsia="en-GB"/>
        </w:rPr>
        <w:t xml:space="preserve"> in different experimental </w:t>
      </w:r>
      <w:r w:rsidR="005A7508" w:rsidRPr="000D3714">
        <w:rPr>
          <w:rFonts w:ascii="Times New Roman" w:eastAsia="Calibri" w:hAnsi="Times New Roman"/>
          <w:b/>
          <w:szCs w:val="24"/>
          <w:lang w:eastAsia="en-GB"/>
        </w:rPr>
        <w:t>arms</w:t>
      </w:r>
    </w:p>
    <w:p w:rsidR="000D3714" w:rsidRPr="000D3714" w:rsidRDefault="000D3714" w:rsidP="000D3714">
      <w:pPr>
        <w:ind w:left="-1134" w:right="-882"/>
        <w:rPr>
          <w:rFonts w:ascii="Times New Roman" w:eastAsia="Calibri" w:hAnsi="Times New Roman"/>
          <w:b/>
          <w:szCs w:val="24"/>
          <w:lang w:eastAsia="en-GB"/>
        </w:rPr>
      </w:pPr>
    </w:p>
    <w:tbl>
      <w:tblPr>
        <w:tblW w:w="16585" w:type="dxa"/>
        <w:tblInd w:w="-1281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977"/>
        <w:gridCol w:w="1843"/>
        <w:gridCol w:w="1843"/>
        <w:gridCol w:w="1984"/>
        <w:gridCol w:w="1985"/>
        <w:gridCol w:w="1984"/>
        <w:gridCol w:w="1985"/>
        <w:gridCol w:w="1984"/>
      </w:tblGrid>
      <w:tr w:rsidR="007F28A6" w:rsidRPr="000D3714" w:rsidTr="000D3714">
        <w:trPr>
          <w:trHeight w:val="269"/>
        </w:trPr>
        <w:tc>
          <w:tcPr>
            <w:tcW w:w="2977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b/>
                <w:bCs/>
                <w:color w:val="000000"/>
                <w:szCs w:val="24"/>
                <w:lang w:val="fr-FR" w:eastAsia="en-GB"/>
              </w:rPr>
              <w:t>Untreated Ne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b/>
                <w:bCs/>
                <w:color w:val="000000"/>
                <w:szCs w:val="24"/>
                <w:lang w:val="fr-FR" w:eastAsia="en-GB"/>
              </w:rPr>
              <w:t>DawaPlus 3.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b/>
                <w:bCs/>
                <w:color w:val="000000"/>
                <w:szCs w:val="24"/>
                <w:lang w:val="fr-FR" w:eastAsia="en-GB"/>
              </w:rPr>
              <w:t>DawaPlus 3.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b/>
                <w:bCs/>
                <w:color w:val="000000"/>
                <w:szCs w:val="24"/>
                <w:lang w:val="fr-FR" w:eastAsia="en-GB"/>
              </w:rPr>
              <w:t>DawaPlus 4.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b/>
                <w:bCs/>
                <w:color w:val="000000"/>
                <w:szCs w:val="24"/>
                <w:lang w:val="fr-FR" w:eastAsia="en-GB"/>
              </w:rPr>
              <w:t>DawaPlus 4.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b/>
                <w:bCs/>
                <w:color w:val="000000"/>
                <w:szCs w:val="24"/>
                <w:lang w:val="fr-FR" w:eastAsia="en-GB"/>
              </w:rPr>
              <w:t>Dawa Plus 2.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b/>
                <w:bCs/>
                <w:color w:val="000000"/>
                <w:szCs w:val="24"/>
                <w:lang w:val="fr-FR" w:eastAsia="en-GB"/>
              </w:rPr>
              <w:t>Dawa Plus 2.0</w:t>
            </w:r>
          </w:p>
        </w:tc>
      </w:tr>
      <w:tr w:rsidR="007F28A6" w:rsidRPr="000D3714" w:rsidTr="000D3714">
        <w:trPr>
          <w:trHeight w:val="223"/>
        </w:trPr>
        <w:tc>
          <w:tcPr>
            <w:tcW w:w="2977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</w:tr>
      <w:tr w:rsidR="007F28A6" w:rsidRPr="000D3714" w:rsidTr="000D3714">
        <w:trPr>
          <w:trHeight w:val="223"/>
        </w:trPr>
        <w:tc>
          <w:tcPr>
            <w:tcW w:w="2977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Number of washe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Unwash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2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Unwash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2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Unwash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20</w:t>
            </w:r>
          </w:p>
        </w:tc>
      </w:tr>
      <w:tr w:rsidR="007F28A6" w:rsidRPr="000D3714" w:rsidTr="000D3714">
        <w:trPr>
          <w:trHeight w:val="178"/>
        </w:trPr>
        <w:tc>
          <w:tcPr>
            <w:tcW w:w="2977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color w:val="000000"/>
                <w:szCs w:val="24"/>
                <w:lang w:val="fr-FR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color w:val="000000"/>
                <w:szCs w:val="24"/>
                <w:lang w:val="fr-FR"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color w:val="000000"/>
                <w:szCs w:val="24"/>
                <w:lang w:val="fr-FR"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color w:val="000000"/>
                <w:szCs w:val="24"/>
                <w:lang w:val="fr-FR"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color w:val="000000"/>
                <w:szCs w:val="24"/>
                <w:lang w:val="fr-FR" w:eastAsia="en-GB"/>
              </w:rPr>
            </w:pPr>
          </w:p>
        </w:tc>
      </w:tr>
      <w:tr w:rsidR="007F28A6" w:rsidRPr="000D3714" w:rsidTr="000D3714">
        <w:trPr>
          <w:trHeight w:val="223"/>
        </w:trPr>
        <w:tc>
          <w:tcPr>
            <w:tcW w:w="2977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Total females</w:t>
            </w:r>
            <w:r w:rsid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collected</w:t>
            </w: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264</w:t>
            </w: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10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19</w:t>
            </w: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12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21</w:t>
            </w: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17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31</w:t>
            </w:r>
          </w:p>
        </w:tc>
      </w:tr>
      <w:tr w:rsidR="007F28A6" w:rsidRPr="000D3714" w:rsidTr="000D3714">
        <w:trPr>
          <w:trHeight w:val="223"/>
        </w:trPr>
        <w:tc>
          <w:tcPr>
            <w:tcW w:w="2977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Cs w:val="24"/>
                <w:lang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eastAsia="en-GB"/>
              </w:rPr>
              <w:t>Geometric Mean females caught/night (95% C.I.)</w:t>
            </w: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5.22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a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5.11-5.33)</w:t>
            </w: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0.18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b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0.13-0.23)**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0.35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b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0.29-0.41)</w:t>
            </w: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0.21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b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0.16-0.26)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0.37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b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0.30-0.43)</w:t>
            </w: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0.29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b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0.22-0.35)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0.59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b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0.52-0.65)**</w:t>
            </w:r>
          </w:p>
        </w:tc>
      </w:tr>
      <w:tr w:rsidR="007F28A6" w:rsidRPr="000D3714" w:rsidTr="000D3714">
        <w:trPr>
          <w:trHeight w:val="223"/>
        </w:trPr>
        <w:tc>
          <w:tcPr>
            <w:tcW w:w="2977" w:type="dxa"/>
          </w:tcPr>
          <w:p w:rsidR="007F28A6" w:rsidRPr="000D3714" w:rsidRDefault="007F28A6" w:rsidP="000D3714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% </w:t>
            </w:r>
            <w:r w:rsid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d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eterrence</w:t>
            </w: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-</w:t>
            </w: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96.2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92.8</w:t>
            </w: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95.4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92.0</w:t>
            </w: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93.6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88.3</w:t>
            </w:r>
          </w:p>
        </w:tc>
      </w:tr>
      <w:tr w:rsidR="007F28A6" w:rsidRPr="000D3714" w:rsidTr="000D3714">
        <w:trPr>
          <w:trHeight w:val="178"/>
        </w:trPr>
        <w:tc>
          <w:tcPr>
            <w:tcW w:w="2977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</w:tr>
      <w:tr w:rsidR="007F28A6" w:rsidRPr="000D3714" w:rsidTr="000D3714">
        <w:trPr>
          <w:trHeight w:val="223"/>
        </w:trPr>
        <w:tc>
          <w:tcPr>
            <w:tcW w:w="2977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Cs w:val="24"/>
                <w:lang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eastAsia="en-GB"/>
              </w:rPr>
              <w:t>Total females in verandah and exit traps</w:t>
            </w: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63</w:t>
            </w: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7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12</w:t>
            </w: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7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12</w:t>
            </w: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9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18</w:t>
            </w:r>
          </w:p>
        </w:tc>
      </w:tr>
      <w:tr w:rsidR="007F28A6" w:rsidRPr="000D3714" w:rsidTr="000D3714">
        <w:trPr>
          <w:trHeight w:val="223"/>
        </w:trPr>
        <w:tc>
          <w:tcPr>
            <w:tcW w:w="2977" w:type="dxa"/>
          </w:tcPr>
          <w:p w:rsidR="007F28A6" w:rsidRPr="000D3714" w:rsidRDefault="007F28A6" w:rsidP="000D3714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% </w:t>
            </w:r>
            <w:r w:rsid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e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xophily (95% C.I.)</w:t>
            </w: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23.9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a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18.7-29.0)</w:t>
            </w: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70.0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b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41.6-98.4)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63.2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b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41.5-84.8)</w:t>
            </w: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58.3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b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30.4-86.2)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57.1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b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36.0-78.3)</w:t>
            </w: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52.9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b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29.2-76.7)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58.1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b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40.7-75.4)</w:t>
            </w:r>
          </w:p>
        </w:tc>
      </w:tr>
      <w:tr w:rsidR="007F28A6" w:rsidRPr="000D3714" w:rsidTr="000D3714">
        <w:trPr>
          <w:trHeight w:val="178"/>
        </w:trPr>
        <w:tc>
          <w:tcPr>
            <w:tcW w:w="2977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</w:tr>
      <w:tr w:rsidR="007F28A6" w:rsidRPr="000D3714" w:rsidTr="000D3714">
        <w:trPr>
          <w:trHeight w:val="223"/>
        </w:trPr>
        <w:tc>
          <w:tcPr>
            <w:tcW w:w="2977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Total females</w:t>
            </w:r>
            <w:r w:rsid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blood</w:t>
            </w:r>
            <w:r w:rsid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fed</w:t>
            </w: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248</w:t>
            </w: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0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8</w:t>
            </w: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8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14</w:t>
            </w: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13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21</w:t>
            </w:r>
          </w:p>
        </w:tc>
      </w:tr>
      <w:tr w:rsidR="007F28A6" w:rsidRPr="000D3714" w:rsidTr="000D3714">
        <w:trPr>
          <w:trHeight w:val="223"/>
        </w:trPr>
        <w:tc>
          <w:tcPr>
            <w:tcW w:w="2977" w:type="dxa"/>
          </w:tcPr>
          <w:p w:rsidR="007F28A6" w:rsidRPr="000D3714" w:rsidRDefault="007F28A6" w:rsidP="000D3714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% </w:t>
            </w:r>
            <w:r w:rsid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b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lood fed (95% C.I.)</w:t>
            </w: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93.9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a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91.1-96.8)</w:t>
            </w: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0 (0-0)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42.1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b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19.9-64.3)</w:t>
            </w: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66.7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b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40.0-93.3)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66.7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b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46.5-86.8)</w:t>
            </w: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76.5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b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56.3-96.6)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67.7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b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51.3-84.2)</w:t>
            </w:r>
          </w:p>
        </w:tc>
      </w:tr>
      <w:tr w:rsidR="007F28A6" w:rsidRPr="000D3714" w:rsidTr="000D3714">
        <w:trPr>
          <w:trHeight w:val="178"/>
        </w:trPr>
        <w:tc>
          <w:tcPr>
            <w:tcW w:w="2977" w:type="dxa"/>
          </w:tcPr>
          <w:p w:rsidR="007F28A6" w:rsidRPr="000D3714" w:rsidRDefault="007F28A6" w:rsidP="000D3714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% </w:t>
            </w:r>
            <w:r w:rsid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b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lood feeding inhibition</w:t>
            </w: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-</w:t>
            </w: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0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55.2</w:t>
            </w: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28.9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28.9</w:t>
            </w: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18.5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27.9</w:t>
            </w:r>
          </w:p>
        </w:tc>
      </w:tr>
      <w:tr w:rsidR="007F28A6" w:rsidRPr="000D3714" w:rsidTr="000D3714">
        <w:trPr>
          <w:trHeight w:val="218"/>
        </w:trPr>
        <w:tc>
          <w:tcPr>
            <w:tcW w:w="2977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</w:pP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</w:pP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</w:pP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</w:pP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</w:pP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</w:pP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</w:pPr>
          </w:p>
        </w:tc>
      </w:tr>
      <w:tr w:rsidR="007F28A6" w:rsidRPr="000D3714" w:rsidTr="000D3714">
        <w:trPr>
          <w:trHeight w:val="218"/>
        </w:trPr>
        <w:tc>
          <w:tcPr>
            <w:tcW w:w="2977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Total No. Dead (24H)</w:t>
            </w: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0</w:t>
            </w: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5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6</w:t>
            </w: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5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7</w:t>
            </w: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3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8</w:t>
            </w:r>
          </w:p>
        </w:tc>
      </w:tr>
      <w:tr w:rsidR="007F28A6" w:rsidRPr="000D3714" w:rsidTr="000D3714">
        <w:trPr>
          <w:trHeight w:val="218"/>
        </w:trPr>
        <w:tc>
          <w:tcPr>
            <w:tcW w:w="2977" w:type="dxa"/>
          </w:tcPr>
          <w:p w:rsidR="007F28A6" w:rsidRPr="000D3714" w:rsidRDefault="007F28A6" w:rsidP="000D3714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% </w:t>
            </w:r>
            <w:r w:rsid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m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ortality (95% C.I.)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@</w:t>
            </w: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0 (0-0)</w:t>
            </w: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50.0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a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19.0-81.0)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31.6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a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10.7-52.5)</w:t>
            </w: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41.7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a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13.8-69.6)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33.3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a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13.2-53.5)</w:t>
            </w: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17.6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a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3.8-43.4*)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25.8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a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10.4-41.2)</w:t>
            </w:r>
          </w:p>
        </w:tc>
      </w:tr>
      <w:tr w:rsidR="007F28A6" w:rsidRPr="000D3714" w:rsidTr="000D3714">
        <w:trPr>
          <w:trHeight w:val="218"/>
        </w:trPr>
        <w:tc>
          <w:tcPr>
            <w:tcW w:w="2977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Corrected for control %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#</w:t>
            </w: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-</w:t>
            </w:r>
          </w:p>
        </w:tc>
        <w:tc>
          <w:tcPr>
            <w:tcW w:w="1843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50.0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a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19.0-81.0)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31.6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a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10.7-52.5)</w:t>
            </w: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41.7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a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13.8-69.6)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33.3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a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13.2-53.5)</w:t>
            </w:r>
          </w:p>
        </w:tc>
        <w:tc>
          <w:tcPr>
            <w:tcW w:w="1985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17.6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a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3.8-43.4*)</w:t>
            </w:r>
          </w:p>
        </w:tc>
        <w:tc>
          <w:tcPr>
            <w:tcW w:w="1984" w:type="dxa"/>
          </w:tcPr>
          <w:p w:rsidR="007F28A6" w:rsidRPr="000D3714" w:rsidRDefault="007F28A6" w:rsidP="007F28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</w:pP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>25.8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vertAlign w:val="superscript"/>
                <w:lang w:val="fr-FR" w:eastAsia="en-GB"/>
              </w:rPr>
              <w:t>a</w:t>
            </w:r>
            <w:r w:rsidRPr="000D3714">
              <w:rPr>
                <w:rFonts w:ascii="Times New Roman" w:eastAsia="Calibri" w:hAnsi="Times New Roman"/>
                <w:color w:val="000000"/>
                <w:szCs w:val="24"/>
                <w:lang w:val="fr-FR" w:eastAsia="en-GB"/>
              </w:rPr>
              <w:t xml:space="preserve"> (10.4-41.2)</w:t>
            </w:r>
          </w:p>
        </w:tc>
      </w:tr>
    </w:tbl>
    <w:p w:rsidR="007F28A6" w:rsidRPr="000D3714" w:rsidRDefault="007F28A6" w:rsidP="007F28A6">
      <w:pPr>
        <w:ind w:hanging="993"/>
        <w:rPr>
          <w:rFonts w:ascii="Times New Roman" w:eastAsia="Calibri" w:hAnsi="Times New Roman"/>
          <w:szCs w:val="24"/>
        </w:rPr>
      </w:pPr>
      <w:r w:rsidRPr="007F28A6">
        <w:rPr>
          <w:rFonts w:ascii="Calibri" w:eastAsia="Calibri" w:hAnsi="Calibri"/>
          <w:sz w:val="20"/>
        </w:rPr>
        <w:t xml:space="preserve"> </w:t>
      </w:r>
      <w:r w:rsidRPr="000D3714">
        <w:rPr>
          <w:rFonts w:ascii="Times New Roman" w:eastAsia="Calibri" w:hAnsi="Times New Roman"/>
          <w:szCs w:val="24"/>
        </w:rPr>
        <w:t>Notes: values in the same row sharing a letter superscript do not differ significantly (</w:t>
      </w:r>
      <w:r w:rsidRPr="000D3714">
        <w:rPr>
          <w:rFonts w:ascii="Times New Roman" w:eastAsia="Calibri" w:hAnsi="Times New Roman"/>
          <w:i/>
          <w:szCs w:val="24"/>
        </w:rPr>
        <w:t>P</w:t>
      </w:r>
      <w:r w:rsidRPr="000D3714">
        <w:rPr>
          <w:rFonts w:ascii="Times New Roman" w:eastAsia="Calibri" w:hAnsi="Times New Roman"/>
          <w:szCs w:val="24"/>
        </w:rPr>
        <w:t>&gt; 0.05).</w:t>
      </w:r>
    </w:p>
    <w:p w:rsidR="007F28A6" w:rsidRPr="000D3714" w:rsidRDefault="007F28A6" w:rsidP="007F28A6">
      <w:pPr>
        <w:spacing w:line="259" w:lineRule="auto"/>
        <w:ind w:hanging="993"/>
        <w:rPr>
          <w:rFonts w:ascii="Times New Roman" w:eastAsia="Calibri" w:hAnsi="Times New Roman"/>
          <w:szCs w:val="24"/>
          <w:lang w:val="fr-FR"/>
        </w:rPr>
      </w:pPr>
      <w:r w:rsidRPr="000D3714">
        <w:rPr>
          <w:rFonts w:ascii="Times New Roman" w:eastAsia="Calibri" w:hAnsi="Times New Roman"/>
          <w:szCs w:val="24"/>
          <w:lang w:val="fr-FR"/>
        </w:rPr>
        <w:t>*Confidentialintervals (CIs) for percentages are based on normal approximation to binomial distribution, except the C</w:t>
      </w:r>
      <w:r w:rsidR="00760A7E" w:rsidRPr="000D3714">
        <w:rPr>
          <w:rFonts w:ascii="Times New Roman" w:eastAsia="Calibri" w:hAnsi="Times New Roman"/>
          <w:szCs w:val="24"/>
          <w:lang w:val="fr-FR"/>
        </w:rPr>
        <w:t>i</w:t>
      </w:r>
      <w:r w:rsidRPr="000D3714">
        <w:rPr>
          <w:rFonts w:ascii="Times New Roman" w:eastAsia="Calibri" w:hAnsi="Times New Roman"/>
          <w:szCs w:val="24"/>
          <w:lang w:val="fr-FR"/>
        </w:rPr>
        <w:t>s</w:t>
      </w:r>
      <w:r w:rsidR="00760A7E" w:rsidRPr="000D3714">
        <w:rPr>
          <w:rFonts w:ascii="Times New Roman" w:eastAsia="Calibri" w:hAnsi="Times New Roman"/>
          <w:szCs w:val="24"/>
          <w:lang w:val="fr-FR"/>
        </w:rPr>
        <w:t xml:space="preserve"> </w:t>
      </w:r>
      <w:r w:rsidRPr="000D3714">
        <w:rPr>
          <w:rFonts w:ascii="Times New Roman" w:eastAsia="Calibri" w:hAnsi="Times New Roman"/>
          <w:szCs w:val="24"/>
          <w:lang w:val="fr-FR"/>
        </w:rPr>
        <w:t>marked</w:t>
      </w:r>
      <w:r w:rsidR="00760A7E" w:rsidRPr="000D3714">
        <w:rPr>
          <w:rFonts w:ascii="Times New Roman" w:eastAsia="Calibri" w:hAnsi="Times New Roman"/>
          <w:szCs w:val="24"/>
          <w:lang w:val="fr-FR"/>
        </w:rPr>
        <w:t xml:space="preserve"> </w:t>
      </w:r>
      <w:r w:rsidRPr="000D3714">
        <w:rPr>
          <w:rFonts w:ascii="Times New Roman" w:eastAsia="Calibri" w:hAnsi="Times New Roman"/>
          <w:szCs w:val="24"/>
          <w:lang w:val="fr-FR"/>
        </w:rPr>
        <w:t>with</w:t>
      </w:r>
      <w:r w:rsidR="00760A7E" w:rsidRPr="000D3714">
        <w:rPr>
          <w:rFonts w:ascii="Times New Roman" w:eastAsia="Calibri" w:hAnsi="Times New Roman"/>
          <w:szCs w:val="24"/>
          <w:lang w:val="fr-FR"/>
        </w:rPr>
        <w:t xml:space="preserve"> </w:t>
      </w:r>
      <w:r w:rsidRPr="000D3714">
        <w:rPr>
          <w:rFonts w:ascii="Times New Roman" w:eastAsia="Calibri" w:hAnsi="Times New Roman"/>
          <w:szCs w:val="24"/>
          <w:lang w:val="fr-FR"/>
        </w:rPr>
        <w:t>asterisk</w:t>
      </w:r>
      <w:r w:rsidR="00760A7E" w:rsidRPr="000D3714">
        <w:rPr>
          <w:rFonts w:ascii="Times New Roman" w:eastAsia="Calibri" w:hAnsi="Times New Roman"/>
          <w:szCs w:val="24"/>
          <w:lang w:val="fr-FR"/>
        </w:rPr>
        <w:t xml:space="preserve"> </w:t>
      </w:r>
      <w:r w:rsidR="000D3714">
        <w:rPr>
          <w:rFonts w:ascii="Times New Roman" w:eastAsia="Calibri" w:hAnsi="Times New Roman"/>
          <w:szCs w:val="24"/>
          <w:lang w:val="fr-FR"/>
        </w:rPr>
        <w:t xml:space="preserve">that are based </w:t>
      </w:r>
      <w:r w:rsidRPr="000D3714">
        <w:rPr>
          <w:rFonts w:ascii="Times New Roman" w:eastAsia="Calibri" w:hAnsi="Times New Roman"/>
          <w:szCs w:val="24"/>
          <w:lang w:val="fr-FR"/>
        </w:rPr>
        <w:t>on exact binomial distribution</w:t>
      </w:r>
    </w:p>
    <w:p w:rsidR="007F28A6" w:rsidRPr="000D3714" w:rsidRDefault="007F28A6" w:rsidP="007F28A6">
      <w:pPr>
        <w:spacing w:line="259" w:lineRule="auto"/>
        <w:ind w:hanging="993"/>
        <w:rPr>
          <w:rFonts w:ascii="Times New Roman" w:eastAsia="Calibri" w:hAnsi="Times New Roman"/>
          <w:szCs w:val="24"/>
          <w:lang w:val="fr-FR"/>
        </w:rPr>
      </w:pPr>
      <w:r w:rsidRPr="000D3714">
        <w:rPr>
          <w:rFonts w:ascii="Times New Roman" w:eastAsia="Calibri" w:hAnsi="Times New Roman"/>
          <w:szCs w:val="24"/>
          <w:lang w:val="fr-FR"/>
        </w:rPr>
        <w:t># Since control mortality</w:t>
      </w:r>
      <w:r w:rsidR="00760A7E" w:rsidRPr="000D3714">
        <w:rPr>
          <w:rFonts w:ascii="Times New Roman" w:eastAsia="Calibri" w:hAnsi="Times New Roman"/>
          <w:szCs w:val="24"/>
          <w:lang w:val="fr-FR"/>
        </w:rPr>
        <w:t xml:space="preserve"> </w:t>
      </w:r>
      <w:r w:rsidRPr="000D3714">
        <w:rPr>
          <w:rFonts w:ascii="Times New Roman" w:eastAsia="Calibri" w:hAnsi="Times New Roman"/>
          <w:szCs w:val="24"/>
          <w:lang w:val="fr-FR"/>
        </w:rPr>
        <w:t>was</w:t>
      </w:r>
      <w:r w:rsidR="00760A7E" w:rsidRPr="000D3714">
        <w:rPr>
          <w:rFonts w:ascii="Times New Roman" w:eastAsia="Calibri" w:hAnsi="Times New Roman"/>
          <w:szCs w:val="24"/>
          <w:lang w:val="fr-FR"/>
        </w:rPr>
        <w:t xml:space="preserve"> </w:t>
      </w:r>
      <w:r w:rsidRPr="000D3714">
        <w:rPr>
          <w:rFonts w:ascii="Times New Roman" w:eastAsia="Calibri" w:hAnsi="Times New Roman"/>
          <w:szCs w:val="24"/>
          <w:lang w:val="fr-FR"/>
        </w:rPr>
        <w:t>zero, treated</w:t>
      </w:r>
      <w:r w:rsidR="00760A7E" w:rsidRPr="000D3714">
        <w:rPr>
          <w:rFonts w:ascii="Times New Roman" w:eastAsia="Calibri" w:hAnsi="Times New Roman"/>
          <w:szCs w:val="24"/>
          <w:lang w:val="fr-FR"/>
        </w:rPr>
        <w:t xml:space="preserve"> </w:t>
      </w:r>
      <w:r w:rsidRPr="000D3714">
        <w:rPr>
          <w:rFonts w:ascii="Times New Roman" w:eastAsia="Calibri" w:hAnsi="Times New Roman"/>
          <w:szCs w:val="24"/>
          <w:lang w:val="fr-FR"/>
        </w:rPr>
        <w:t>mortality</w:t>
      </w:r>
      <w:r w:rsidR="00760A7E" w:rsidRPr="000D3714">
        <w:rPr>
          <w:rFonts w:ascii="Times New Roman" w:eastAsia="Calibri" w:hAnsi="Times New Roman"/>
          <w:szCs w:val="24"/>
          <w:lang w:val="fr-FR"/>
        </w:rPr>
        <w:t xml:space="preserve"> </w:t>
      </w:r>
      <w:r w:rsidRPr="000D3714">
        <w:rPr>
          <w:rFonts w:ascii="Times New Roman" w:eastAsia="Calibri" w:hAnsi="Times New Roman"/>
          <w:szCs w:val="24"/>
          <w:lang w:val="fr-FR"/>
        </w:rPr>
        <w:t>is</w:t>
      </w:r>
      <w:r w:rsidR="00760A7E" w:rsidRPr="000D3714">
        <w:rPr>
          <w:rFonts w:ascii="Times New Roman" w:eastAsia="Calibri" w:hAnsi="Times New Roman"/>
          <w:szCs w:val="24"/>
          <w:lang w:val="fr-FR"/>
        </w:rPr>
        <w:t xml:space="preserve"> </w:t>
      </w:r>
      <w:r w:rsidRPr="000D3714">
        <w:rPr>
          <w:rFonts w:ascii="Times New Roman" w:eastAsia="Calibri" w:hAnsi="Times New Roman"/>
          <w:szCs w:val="24"/>
          <w:lang w:val="fr-FR"/>
        </w:rPr>
        <w:t>taken as the corrected</w:t>
      </w:r>
      <w:r w:rsidR="00760A7E" w:rsidRPr="000D3714">
        <w:rPr>
          <w:rFonts w:ascii="Times New Roman" w:eastAsia="Calibri" w:hAnsi="Times New Roman"/>
          <w:szCs w:val="24"/>
          <w:lang w:val="fr-FR"/>
        </w:rPr>
        <w:t xml:space="preserve"> </w:t>
      </w:r>
      <w:r w:rsidRPr="000D3714">
        <w:rPr>
          <w:rFonts w:ascii="Times New Roman" w:eastAsia="Calibri" w:hAnsi="Times New Roman"/>
          <w:szCs w:val="24"/>
          <w:lang w:val="fr-FR"/>
        </w:rPr>
        <w:t>mortality.</w:t>
      </w:r>
    </w:p>
    <w:p w:rsidR="007F28A6" w:rsidRPr="000D3714" w:rsidRDefault="007F28A6" w:rsidP="000D3714">
      <w:pPr>
        <w:spacing w:line="259" w:lineRule="auto"/>
        <w:ind w:right="-882" w:hanging="993"/>
        <w:rPr>
          <w:rFonts w:ascii="Times New Roman" w:eastAsia="Calibri" w:hAnsi="Times New Roman"/>
          <w:szCs w:val="24"/>
        </w:rPr>
      </w:pPr>
      <w:r w:rsidRPr="000D3714">
        <w:rPr>
          <w:rFonts w:ascii="Times New Roman" w:eastAsia="Calibri" w:hAnsi="Times New Roman"/>
          <w:szCs w:val="24"/>
          <w:vertAlign w:val="superscript"/>
        </w:rPr>
        <w:t>@</w:t>
      </w:r>
      <w:r w:rsidRPr="000D3714">
        <w:rPr>
          <w:rFonts w:ascii="Times New Roman" w:eastAsia="Calibri" w:hAnsi="Times New Roman"/>
          <w:szCs w:val="24"/>
        </w:rPr>
        <w:t>Since mortality was zero with untreated net (negative control), logistic regression analysis was done by keeping the positive control as the reference</w:t>
      </w:r>
      <w:r w:rsidR="000D3714">
        <w:rPr>
          <w:rFonts w:ascii="Times New Roman" w:eastAsia="Calibri" w:hAnsi="Times New Roman"/>
          <w:szCs w:val="24"/>
        </w:rPr>
        <w:t xml:space="preserve"> </w:t>
      </w:r>
      <w:r w:rsidRPr="000D3714">
        <w:rPr>
          <w:rFonts w:ascii="Times New Roman" w:eastAsia="Calibri" w:hAnsi="Times New Roman"/>
          <w:szCs w:val="24"/>
        </w:rPr>
        <w:t>category.</w:t>
      </w:r>
    </w:p>
    <w:p w:rsidR="00E509D8" w:rsidRPr="000D3714" w:rsidRDefault="007F28A6" w:rsidP="007F28A6">
      <w:pPr>
        <w:spacing w:line="259" w:lineRule="auto"/>
        <w:ind w:hanging="993"/>
        <w:rPr>
          <w:rFonts w:ascii="Times New Roman" w:hAnsi="Times New Roman"/>
          <w:szCs w:val="24"/>
        </w:rPr>
      </w:pPr>
      <w:r w:rsidRPr="000D3714">
        <w:rPr>
          <w:rFonts w:ascii="Times New Roman" w:eastAsia="Calibri" w:hAnsi="Times New Roman"/>
          <w:szCs w:val="24"/>
        </w:rPr>
        <w:t xml:space="preserve"> **Entry differed significantly between these two arms but not with other treated arms.</w:t>
      </w:r>
      <w:bookmarkStart w:id="0" w:name="_GoBack"/>
      <w:bookmarkEnd w:id="0"/>
    </w:p>
    <w:sectPr w:rsidR="00E509D8" w:rsidRPr="000D3714" w:rsidSect="00FC0279">
      <w:head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81D8D" w:rsidRDefault="00F81D8D">
      <w:r>
        <w:separator/>
      </w:r>
    </w:p>
  </w:endnote>
  <w:endnote w:type="continuationSeparator" w:id="1">
    <w:p w:rsidR="00F81D8D" w:rsidRDefault="00F81D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81D8D" w:rsidRDefault="00F81D8D">
      <w:r>
        <w:separator/>
      </w:r>
    </w:p>
  </w:footnote>
  <w:footnote w:type="continuationSeparator" w:id="1">
    <w:p w:rsidR="00F81D8D" w:rsidRDefault="00F81D8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0279" w:rsidRPr="00093E9C" w:rsidRDefault="00FC0279" w:rsidP="002C69FA">
    <w:pPr>
      <w:pStyle w:val="Header"/>
      <w:tabs>
        <w:tab w:val="clear" w:pos="4320"/>
      </w:tabs>
      <w:rPr>
        <w:rFonts w:ascii="Calibri" w:hAnsi="Calibri"/>
        <w:i/>
        <w:sz w:val="20"/>
        <w:szCs w:val="24"/>
      </w:rPr>
    </w:pPr>
  </w:p>
  <w:p w:rsidR="00FC0279" w:rsidRDefault="00FC0279" w:rsidP="002C69FA">
    <w:pPr>
      <w:pStyle w:val="Header"/>
      <w:tabs>
        <w:tab w:val="clear" w:pos="4320"/>
        <w:tab w:val="clear" w:pos="8640"/>
        <w:tab w:val="left" w:pos="7785"/>
      </w:tabs>
    </w:pP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2A0F0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ADF090C"/>
    <w:multiLevelType w:val="hybridMultilevel"/>
    <w:tmpl w:val="FB4EA9F2"/>
    <w:lvl w:ilvl="0" w:tplc="659A5182">
      <w:start w:val="5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C1742C3"/>
    <w:multiLevelType w:val="hybridMultilevel"/>
    <w:tmpl w:val="E892ADAE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207D0A42"/>
    <w:multiLevelType w:val="hybridMultilevel"/>
    <w:tmpl w:val="A964DB1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467EC4"/>
    <w:multiLevelType w:val="hybridMultilevel"/>
    <w:tmpl w:val="6F74412A"/>
    <w:lvl w:ilvl="0" w:tplc="48706D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cs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B6753A5"/>
    <w:multiLevelType w:val="hybridMultilevel"/>
    <w:tmpl w:val="753CE8D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>
    <w:nsid w:val="2F1A3E80"/>
    <w:multiLevelType w:val="hybridMultilevel"/>
    <w:tmpl w:val="B0541588"/>
    <w:lvl w:ilvl="0" w:tplc="ABD21A5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5A2077"/>
    <w:multiLevelType w:val="hybridMultilevel"/>
    <w:tmpl w:val="B2C00560"/>
    <w:lvl w:ilvl="0" w:tplc="52F4C978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06407A"/>
    <w:multiLevelType w:val="hybridMultilevel"/>
    <w:tmpl w:val="7D0254D4"/>
    <w:lvl w:ilvl="0" w:tplc="0E5AF490">
      <w:numFmt w:val="bullet"/>
      <w:lvlText w:val="-"/>
      <w:lvlJc w:val="left"/>
      <w:pPr>
        <w:ind w:left="1648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8" w:hanging="360"/>
      </w:pPr>
      <w:rPr>
        <w:rFonts w:ascii="Wingdings" w:hAnsi="Wingdings" w:hint="default"/>
      </w:rPr>
    </w:lvl>
  </w:abstractNum>
  <w:abstractNum w:abstractNumId="9">
    <w:nsid w:val="34A30575"/>
    <w:multiLevelType w:val="hybridMultilevel"/>
    <w:tmpl w:val="E584BB08"/>
    <w:lvl w:ilvl="0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4041876"/>
    <w:multiLevelType w:val="hybridMultilevel"/>
    <w:tmpl w:val="3B14E3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50E60C0"/>
    <w:multiLevelType w:val="hybridMultilevel"/>
    <w:tmpl w:val="CD3897D8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45E34E10"/>
    <w:multiLevelType w:val="hybridMultilevel"/>
    <w:tmpl w:val="0F06988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190900"/>
    <w:multiLevelType w:val="hybridMultilevel"/>
    <w:tmpl w:val="4754CD94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E7D6A416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>
    <w:nsid w:val="4BDA4179"/>
    <w:multiLevelType w:val="hybridMultilevel"/>
    <w:tmpl w:val="04B618A2"/>
    <w:lvl w:ilvl="0" w:tplc="9138862A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-360"/>
        </w:tabs>
        <w:ind w:left="-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</w:abstractNum>
  <w:abstractNum w:abstractNumId="15">
    <w:nsid w:val="526F3137"/>
    <w:multiLevelType w:val="hybridMultilevel"/>
    <w:tmpl w:val="913424A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5459293D"/>
    <w:multiLevelType w:val="hybridMultilevel"/>
    <w:tmpl w:val="82F69A68"/>
    <w:lvl w:ilvl="0" w:tplc="4009000F">
      <w:start w:val="1"/>
      <w:numFmt w:val="decimal"/>
      <w:lvlText w:val="%1."/>
      <w:lvlJc w:val="left"/>
      <w:pPr>
        <w:ind w:left="786" w:hanging="360"/>
      </w:p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7">
    <w:nsid w:val="54811DD1"/>
    <w:multiLevelType w:val="hybridMultilevel"/>
    <w:tmpl w:val="38A205C0"/>
    <w:lvl w:ilvl="0" w:tplc="84D45D74">
      <w:start w:val="1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57D665C2"/>
    <w:multiLevelType w:val="hybridMultilevel"/>
    <w:tmpl w:val="9C36723C"/>
    <w:lvl w:ilvl="0" w:tplc="77C2EC30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589815A4"/>
    <w:multiLevelType w:val="hybridMultilevel"/>
    <w:tmpl w:val="2FD8C22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598A44C2"/>
    <w:multiLevelType w:val="hybridMultilevel"/>
    <w:tmpl w:val="365E45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C0E4AD2"/>
    <w:multiLevelType w:val="hybridMultilevel"/>
    <w:tmpl w:val="7A32525A"/>
    <w:lvl w:ilvl="0" w:tplc="0409000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9000"/>
        </w:tabs>
        <w:ind w:left="9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9720"/>
        </w:tabs>
        <w:ind w:left="97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10440"/>
        </w:tabs>
        <w:ind w:left="10440" w:hanging="360"/>
      </w:pPr>
      <w:rPr>
        <w:rFonts w:ascii="Wingdings" w:hAnsi="Wingdings" w:hint="default"/>
      </w:rPr>
    </w:lvl>
  </w:abstractNum>
  <w:abstractNum w:abstractNumId="22">
    <w:nsid w:val="68E43DE2"/>
    <w:multiLevelType w:val="hybridMultilevel"/>
    <w:tmpl w:val="70001F8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6A8C4887"/>
    <w:multiLevelType w:val="hybridMultilevel"/>
    <w:tmpl w:val="4FB89868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44261FF"/>
    <w:multiLevelType w:val="hybridMultilevel"/>
    <w:tmpl w:val="7D1ADD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69162BC"/>
    <w:multiLevelType w:val="hybridMultilevel"/>
    <w:tmpl w:val="8BB87DFE"/>
    <w:lvl w:ilvl="0" w:tplc="1F9A98C0">
      <w:start w:val="1"/>
      <w:numFmt w:val="decimal"/>
      <w:lvlText w:val="%1."/>
      <w:lvlJc w:val="left"/>
      <w:pPr>
        <w:ind w:left="144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774C74AA"/>
    <w:multiLevelType w:val="hybridMultilevel"/>
    <w:tmpl w:val="D592F15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7">
    <w:nsid w:val="7F0E1695"/>
    <w:multiLevelType w:val="hybridMultilevel"/>
    <w:tmpl w:val="F81CD00C"/>
    <w:lvl w:ilvl="0" w:tplc="E036FF7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F9D79BE"/>
    <w:multiLevelType w:val="hybridMultilevel"/>
    <w:tmpl w:val="9C36723C"/>
    <w:lvl w:ilvl="0" w:tplc="77C2EC30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13"/>
  </w:num>
  <w:num w:numId="3">
    <w:abstractNumId w:val="21"/>
  </w:num>
  <w:num w:numId="4">
    <w:abstractNumId w:val="9"/>
  </w:num>
  <w:num w:numId="5">
    <w:abstractNumId w:val="26"/>
  </w:num>
  <w:num w:numId="6">
    <w:abstractNumId w:val="20"/>
  </w:num>
  <w:num w:numId="7">
    <w:abstractNumId w:val="6"/>
  </w:num>
  <w:num w:numId="8">
    <w:abstractNumId w:val="19"/>
  </w:num>
  <w:num w:numId="9">
    <w:abstractNumId w:val="15"/>
  </w:num>
  <w:num w:numId="10">
    <w:abstractNumId w:val="17"/>
  </w:num>
  <w:num w:numId="11">
    <w:abstractNumId w:val="22"/>
  </w:num>
  <w:num w:numId="12">
    <w:abstractNumId w:val="13"/>
    <w:lvlOverride w:ilvl="0"/>
    <w:lvlOverride w:ilvl="1"/>
    <w:lvlOverride w:ilvl="2"/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4"/>
  </w:num>
  <w:num w:numId="14">
    <w:abstractNumId w:val="8"/>
  </w:num>
  <w:num w:numId="15">
    <w:abstractNumId w:val="4"/>
  </w:num>
  <w:num w:numId="16">
    <w:abstractNumId w:val="24"/>
  </w:num>
  <w:num w:numId="17">
    <w:abstractNumId w:val="10"/>
  </w:num>
  <w:num w:numId="18">
    <w:abstractNumId w:val="25"/>
  </w:num>
  <w:num w:numId="19">
    <w:abstractNumId w:val="28"/>
  </w:num>
  <w:num w:numId="20">
    <w:abstractNumId w:val="7"/>
  </w:num>
  <w:num w:numId="21">
    <w:abstractNumId w:val="1"/>
  </w:num>
  <w:num w:numId="22">
    <w:abstractNumId w:val="11"/>
  </w:num>
  <w:num w:numId="23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0"/>
  </w:num>
  <w:num w:numId="25">
    <w:abstractNumId w:val="18"/>
  </w:num>
  <w:num w:numId="26">
    <w:abstractNumId w:val="12"/>
  </w:num>
  <w:num w:numId="27">
    <w:abstractNumId w:val="23"/>
  </w:num>
  <w:num w:numId="28">
    <w:abstractNumId w:val="2"/>
  </w:num>
  <w:num w:numId="29">
    <w:abstractNumId w:val="3"/>
  </w:num>
  <w:num w:numId="30">
    <w:abstractNumId w:val="16"/>
  </w:num>
  <w:num w:numId="31">
    <w:abstractNumId w:val="27"/>
  </w:num>
  <w:numIdMacAtCleanup w:val="1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isplayHorizontalDrawingGridEvery w:val="2"/>
  <w:characterSpacingControl w:val="doNotCompress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/>
  <w:rsids>
    <w:rsidRoot w:val="00345B9E"/>
    <w:rsid w:val="0000055B"/>
    <w:rsid w:val="00006CA0"/>
    <w:rsid w:val="00010295"/>
    <w:rsid w:val="000103C7"/>
    <w:rsid w:val="0001238A"/>
    <w:rsid w:val="000204F2"/>
    <w:rsid w:val="00020AC7"/>
    <w:rsid w:val="00022E89"/>
    <w:rsid w:val="00023CCE"/>
    <w:rsid w:val="00024A02"/>
    <w:rsid w:val="000267D8"/>
    <w:rsid w:val="00034264"/>
    <w:rsid w:val="00040050"/>
    <w:rsid w:val="00044E6A"/>
    <w:rsid w:val="0004571A"/>
    <w:rsid w:val="000467A6"/>
    <w:rsid w:val="0005042E"/>
    <w:rsid w:val="000525D6"/>
    <w:rsid w:val="00054D73"/>
    <w:rsid w:val="00054ED4"/>
    <w:rsid w:val="00067A86"/>
    <w:rsid w:val="00067AC1"/>
    <w:rsid w:val="000716F6"/>
    <w:rsid w:val="00073859"/>
    <w:rsid w:val="00074343"/>
    <w:rsid w:val="0007494D"/>
    <w:rsid w:val="000758F0"/>
    <w:rsid w:val="00082F18"/>
    <w:rsid w:val="00086C23"/>
    <w:rsid w:val="00090C59"/>
    <w:rsid w:val="00092896"/>
    <w:rsid w:val="00093E9C"/>
    <w:rsid w:val="000945A7"/>
    <w:rsid w:val="00094DF1"/>
    <w:rsid w:val="000950AB"/>
    <w:rsid w:val="0009591D"/>
    <w:rsid w:val="000A2710"/>
    <w:rsid w:val="000A2C39"/>
    <w:rsid w:val="000A4D80"/>
    <w:rsid w:val="000A5718"/>
    <w:rsid w:val="000A67A9"/>
    <w:rsid w:val="000A7E8A"/>
    <w:rsid w:val="000B2D66"/>
    <w:rsid w:val="000B3C73"/>
    <w:rsid w:val="000B57CB"/>
    <w:rsid w:val="000B7EFA"/>
    <w:rsid w:val="000C01A1"/>
    <w:rsid w:val="000C0297"/>
    <w:rsid w:val="000C329A"/>
    <w:rsid w:val="000C4D6B"/>
    <w:rsid w:val="000C507C"/>
    <w:rsid w:val="000C529F"/>
    <w:rsid w:val="000C69A7"/>
    <w:rsid w:val="000C6D7E"/>
    <w:rsid w:val="000C75EA"/>
    <w:rsid w:val="000D1EFC"/>
    <w:rsid w:val="000D3714"/>
    <w:rsid w:val="000D4227"/>
    <w:rsid w:val="000D4CBC"/>
    <w:rsid w:val="000D5644"/>
    <w:rsid w:val="000D5925"/>
    <w:rsid w:val="000D5B01"/>
    <w:rsid w:val="000D5EC9"/>
    <w:rsid w:val="000D792F"/>
    <w:rsid w:val="000D7F3D"/>
    <w:rsid w:val="000E041D"/>
    <w:rsid w:val="000E0E16"/>
    <w:rsid w:val="000E14BB"/>
    <w:rsid w:val="000E7A52"/>
    <w:rsid w:val="000E7BB5"/>
    <w:rsid w:val="000F0DA1"/>
    <w:rsid w:val="000F12CE"/>
    <w:rsid w:val="000F2699"/>
    <w:rsid w:val="000F26E6"/>
    <w:rsid w:val="000F3658"/>
    <w:rsid w:val="000F4F5B"/>
    <w:rsid w:val="000F5B8B"/>
    <w:rsid w:val="00100D9F"/>
    <w:rsid w:val="001036DC"/>
    <w:rsid w:val="00110E59"/>
    <w:rsid w:val="00111185"/>
    <w:rsid w:val="00112725"/>
    <w:rsid w:val="00112CEF"/>
    <w:rsid w:val="00113668"/>
    <w:rsid w:val="001170B8"/>
    <w:rsid w:val="00121F67"/>
    <w:rsid w:val="00125065"/>
    <w:rsid w:val="0012574B"/>
    <w:rsid w:val="00126ABB"/>
    <w:rsid w:val="00134D6A"/>
    <w:rsid w:val="00136C12"/>
    <w:rsid w:val="00142F30"/>
    <w:rsid w:val="00144058"/>
    <w:rsid w:val="00144BE7"/>
    <w:rsid w:val="00145FB1"/>
    <w:rsid w:val="0015039B"/>
    <w:rsid w:val="00152F1D"/>
    <w:rsid w:val="001558D3"/>
    <w:rsid w:val="00161072"/>
    <w:rsid w:val="001657A8"/>
    <w:rsid w:val="0016599F"/>
    <w:rsid w:val="00166E99"/>
    <w:rsid w:val="0016707B"/>
    <w:rsid w:val="00167B3D"/>
    <w:rsid w:val="001701CF"/>
    <w:rsid w:val="00171B51"/>
    <w:rsid w:val="00172C43"/>
    <w:rsid w:val="00173B7D"/>
    <w:rsid w:val="00175708"/>
    <w:rsid w:val="0017703A"/>
    <w:rsid w:val="001805B2"/>
    <w:rsid w:val="00181158"/>
    <w:rsid w:val="00184B53"/>
    <w:rsid w:val="001923A2"/>
    <w:rsid w:val="00193121"/>
    <w:rsid w:val="00194789"/>
    <w:rsid w:val="001A3D94"/>
    <w:rsid w:val="001A583B"/>
    <w:rsid w:val="001A7146"/>
    <w:rsid w:val="001A777C"/>
    <w:rsid w:val="001B38AF"/>
    <w:rsid w:val="001B560F"/>
    <w:rsid w:val="001B623B"/>
    <w:rsid w:val="001C073F"/>
    <w:rsid w:val="001C389B"/>
    <w:rsid w:val="001C3F28"/>
    <w:rsid w:val="001C50EE"/>
    <w:rsid w:val="001C729C"/>
    <w:rsid w:val="001D3204"/>
    <w:rsid w:val="001D45C3"/>
    <w:rsid w:val="001E1B29"/>
    <w:rsid w:val="001E2A71"/>
    <w:rsid w:val="001E2D8B"/>
    <w:rsid w:val="001E5C41"/>
    <w:rsid w:val="001E6EC9"/>
    <w:rsid w:val="001E7FDD"/>
    <w:rsid w:val="001F1C86"/>
    <w:rsid w:val="001F30DC"/>
    <w:rsid w:val="00202030"/>
    <w:rsid w:val="00203592"/>
    <w:rsid w:val="002044F4"/>
    <w:rsid w:val="00205CED"/>
    <w:rsid w:val="0020766F"/>
    <w:rsid w:val="00210BC3"/>
    <w:rsid w:val="00214564"/>
    <w:rsid w:val="0022328E"/>
    <w:rsid w:val="00224F4C"/>
    <w:rsid w:val="00225906"/>
    <w:rsid w:val="00231E58"/>
    <w:rsid w:val="002409E7"/>
    <w:rsid w:val="00241D0A"/>
    <w:rsid w:val="00241E67"/>
    <w:rsid w:val="0024610F"/>
    <w:rsid w:val="00251372"/>
    <w:rsid w:val="00251DED"/>
    <w:rsid w:val="0025283F"/>
    <w:rsid w:val="00254D46"/>
    <w:rsid w:val="00257820"/>
    <w:rsid w:val="0026383A"/>
    <w:rsid w:val="00264ABC"/>
    <w:rsid w:val="00266417"/>
    <w:rsid w:val="002677B1"/>
    <w:rsid w:val="002746BD"/>
    <w:rsid w:val="0027514D"/>
    <w:rsid w:val="00283C01"/>
    <w:rsid w:val="00285C0A"/>
    <w:rsid w:val="00290231"/>
    <w:rsid w:val="0029028C"/>
    <w:rsid w:val="00290332"/>
    <w:rsid w:val="00290B0B"/>
    <w:rsid w:val="002949F0"/>
    <w:rsid w:val="00294A12"/>
    <w:rsid w:val="00294D69"/>
    <w:rsid w:val="00294E78"/>
    <w:rsid w:val="0029501B"/>
    <w:rsid w:val="0029630F"/>
    <w:rsid w:val="0029744C"/>
    <w:rsid w:val="00297545"/>
    <w:rsid w:val="002A020C"/>
    <w:rsid w:val="002A1A60"/>
    <w:rsid w:val="002A476A"/>
    <w:rsid w:val="002A5DF8"/>
    <w:rsid w:val="002A68F6"/>
    <w:rsid w:val="002A70BB"/>
    <w:rsid w:val="002A7382"/>
    <w:rsid w:val="002A7801"/>
    <w:rsid w:val="002B0610"/>
    <w:rsid w:val="002B1C4E"/>
    <w:rsid w:val="002B5302"/>
    <w:rsid w:val="002B7BA3"/>
    <w:rsid w:val="002C27DE"/>
    <w:rsid w:val="002C2855"/>
    <w:rsid w:val="002C54D3"/>
    <w:rsid w:val="002C60BB"/>
    <w:rsid w:val="002C69FA"/>
    <w:rsid w:val="002D36B6"/>
    <w:rsid w:val="002D411B"/>
    <w:rsid w:val="002D504D"/>
    <w:rsid w:val="002D5BEF"/>
    <w:rsid w:val="002D6987"/>
    <w:rsid w:val="002E1ED4"/>
    <w:rsid w:val="002E367C"/>
    <w:rsid w:val="002E381F"/>
    <w:rsid w:val="002E4A2E"/>
    <w:rsid w:val="002E75E0"/>
    <w:rsid w:val="002E7946"/>
    <w:rsid w:val="002F000D"/>
    <w:rsid w:val="002F1325"/>
    <w:rsid w:val="002F4D38"/>
    <w:rsid w:val="002F79F3"/>
    <w:rsid w:val="002F7C75"/>
    <w:rsid w:val="00300DC7"/>
    <w:rsid w:val="0030421C"/>
    <w:rsid w:val="00304777"/>
    <w:rsid w:val="003076B9"/>
    <w:rsid w:val="00312D81"/>
    <w:rsid w:val="00314D6F"/>
    <w:rsid w:val="003152D9"/>
    <w:rsid w:val="00316F04"/>
    <w:rsid w:val="00317AE3"/>
    <w:rsid w:val="00320C50"/>
    <w:rsid w:val="003216D4"/>
    <w:rsid w:val="003219B3"/>
    <w:rsid w:val="00325791"/>
    <w:rsid w:val="00325CA6"/>
    <w:rsid w:val="00326C9F"/>
    <w:rsid w:val="00327A1F"/>
    <w:rsid w:val="00331DF9"/>
    <w:rsid w:val="003327C4"/>
    <w:rsid w:val="00333B3B"/>
    <w:rsid w:val="00336ECA"/>
    <w:rsid w:val="00337E4C"/>
    <w:rsid w:val="00340C72"/>
    <w:rsid w:val="00345B9E"/>
    <w:rsid w:val="00346056"/>
    <w:rsid w:val="00346D85"/>
    <w:rsid w:val="00346E70"/>
    <w:rsid w:val="00350773"/>
    <w:rsid w:val="0035109A"/>
    <w:rsid w:val="00351D7E"/>
    <w:rsid w:val="00351E14"/>
    <w:rsid w:val="0035435A"/>
    <w:rsid w:val="003550E7"/>
    <w:rsid w:val="00355A80"/>
    <w:rsid w:val="00356650"/>
    <w:rsid w:val="0035689F"/>
    <w:rsid w:val="003611C6"/>
    <w:rsid w:val="003612EB"/>
    <w:rsid w:val="00361F58"/>
    <w:rsid w:val="00365B37"/>
    <w:rsid w:val="00366AA3"/>
    <w:rsid w:val="00366F64"/>
    <w:rsid w:val="00367756"/>
    <w:rsid w:val="0037151E"/>
    <w:rsid w:val="003723B9"/>
    <w:rsid w:val="003751F3"/>
    <w:rsid w:val="0037586E"/>
    <w:rsid w:val="00376D86"/>
    <w:rsid w:val="00381DEE"/>
    <w:rsid w:val="003822B9"/>
    <w:rsid w:val="003824F8"/>
    <w:rsid w:val="00383E1F"/>
    <w:rsid w:val="00385F97"/>
    <w:rsid w:val="0038705F"/>
    <w:rsid w:val="003873DE"/>
    <w:rsid w:val="003876E3"/>
    <w:rsid w:val="003877C5"/>
    <w:rsid w:val="0038796E"/>
    <w:rsid w:val="0039047B"/>
    <w:rsid w:val="00390FB6"/>
    <w:rsid w:val="00392315"/>
    <w:rsid w:val="003940C0"/>
    <w:rsid w:val="003952C2"/>
    <w:rsid w:val="00395A85"/>
    <w:rsid w:val="00397580"/>
    <w:rsid w:val="00397A72"/>
    <w:rsid w:val="003A04E4"/>
    <w:rsid w:val="003A1373"/>
    <w:rsid w:val="003A1C91"/>
    <w:rsid w:val="003A35CE"/>
    <w:rsid w:val="003A3BDA"/>
    <w:rsid w:val="003A5A59"/>
    <w:rsid w:val="003A5FF6"/>
    <w:rsid w:val="003B015F"/>
    <w:rsid w:val="003B4711"/>
    <w:rsid w:val="003B5F9B"/>
    <w:rsid w:val="003C325F"/>
    <w:rsid w:val="003C398A"/>
    <w:rsid w:val="003C424B"/>
    <w:rsid w:val="003C475E"/>
    <w:rsid w:val="003C5382"/>
    <w:rsid w:val="003C5A60"/>
    <w:rsid w:val="003C743F"/>
    <w:rsid w:val="003C79B1"/>
    <w:rsid w:val="003D1C96"/>
    <w:rsid w:val="003D305C"/>
    <w:rsid w:val="003D3ABA"/>
    <w:rsid w:val="003D3E56"/>
    <w:rsid w:val="003D5A9A"/>
    <w:rsid w:val="003D7852"/>
    <w:rsid w:val="003E016C"/>
    <w:rsid w:val="003E1B91"/>
    <w:rsid w:val="003E2D84"/>
    <w:rsid w:val="003E3248"/>
    <w:rsid w:val="003E36A2"/>
    <w:rsid w:val="003E3E81"/>
    <w:rsid w:val="003E454C"/>
    <w:rsid w:val="003E481C"/>
    <w:rsid w:val="003E4E36"/>
    <w:rsid w:val="003E50D0"/>
    <w:rsid w:val="003F05DF"/>
    <w:rsid w:val="003F36AF"/>
    <w:rsid w:val="003F4CEA"/>
    <w:rsid w:val="003F5C13"/>
    <w:rsid w:val="00400178"/>
    <w:rsid w:val="0040051F"/>
    <w:rsid w:val="00401E74"/>
    <w:rsid w:val="00402158"/>
    <w:rsid w:val="00403E85"/>
    <w:rsid w:val="004049A7"/>
    <w:rsid w:val="00404DF3"/>
    <w:rsid w:val="00406549"/>
    <w:rsid w:val="00407E17"/>
    <w:rsid w:val="004108D6"/>
    <w:rsid w:val="004125C8"/>
    <w:rsid w:val="0041744B"/>
    <w:rsid w:val="004205B8"/>
    <w:rsid w:val="00424667"/>
    <w:rsid w:val="004260BA"/>
    <w:rsid w:val="004266DF"/>
    <w:rsid w:val="00427E93"/>
    <w:rsid w:val="0043017F"/>
    <w:rsid w:val="0043037C"/>
    <w:rsid w:val="00433F12"/>
    <w:rsid w:val="0043446E"/>
    <w:rsid w:val="0043602E"/>
    <w:rsid w:val="0043631E"/>
    <w:rsid w:val="004364FD"/>
    <w:rsid w:val="00441464"/>
    <w:rsid w:val="0044307D"/>
    <w:rsid w:val="00444AE7"/>
    <w:rsid w:val="00444FB0"/>
    <w:rsid w:val="00446682"/>
    <w:rsid w:val="0044727E"/>
    <w:rsid w:val="00452160"/>
    <w:rsid w:val="00454B40"/>
    <w:rsid w:val="00460AA7"/>
    <w:rsid w:val="004621B0"/>
    <w:rsid w:val="004627E6"/>
    <w:rsid w:val="0046479F"/>
    <w:rsid w:val="00464A45"/>
    <w:rsid w:val="00464F43"/>
    <w:rsid w:val="00465AC0"/>
    <w:rsid w:val="00471B20"/>
    <w:rsid w:val="0047274C"/>
    <w:rsid w:val="004740B9"/>
    <w:rsid w:val="004764F0"/>
    <w:rsid w:val="00476F05"/>
    <w:rsid w:val="00481041"/>
    <w:rsid w:val="00481AF5"/>
    <w:rsid w:val="00484484"/>
    <w:rsid w:val="0048510F"/>
    <w:rsid w:val="004870BD"/>
    <w:rsid w:val="004949D8"/>
    <w:rsid w:val="00494E52"/>
    <w:rsid w:val="00495A41"/>
    <w:rsid w:val="004965D5"/>
    <w:rsid w:val="00497754"/>
    <w:rsid w:val="004A0374"/>
    <w:rsid w:val="004A0ACE"/>
    <w:rsid w:val="004A19DB"/>
    <w:rsid w:val="004A25E0"/>
    <w:rsid w:val="004A44F3"/>
    <w:rsid w:val="004B04A2"/>
    <w:rsid w:val="004B1951"/>
    <w:rsid w:val="004B1D79"/>
    <w:rsid w:val="004B441A"/>
    <w:rsid w:val="004B5D16"/>
    <w:rsid w:val="004B7F0C"/>
    <w:rsid w:val="004C3460"/>
    <w:rsid w:val="004C384A"/>
    <w:rsid w:val="004C4FE2"/>
    <w:rsid w:val="004C5011"/>
    <w:rsid w:val="004C65B1"/>
    <w:rsid w:val="004D03AF"/>
    <w:rsid w:val="004D0944"/>
    <w:rsid w:val="004D2A9D"/>
    <w:rsid w:val="004D3406"/>
    <w:rsid w:val="004D35A1"/>
    <w:rsid w:val="004D44EA"/>
    <w:rsid w:val="004E182D"/>
    <w:rsid w:val="004E2848"/>
    <w:rsid w:val="004E2BB5"/>
    <w:rsid w:val="004E684F"/>
    <w:rsid w:val="004E6C8D"/>
    <w:rsid w:val="004F0464"/>
    <w:rsid w:val="004F1147"/>
    <w:rsid w:val="004F1DD5"/>
    <w:rsid w:val="004F319D"/>
    <w:rsid w:val="004F416F"/>
    <w:rsid w:val="004F4B57"/>
    <w:rsid w:val="00500882"/>
    <w:rsid w:val="00504DC7"/>
    <w:rsid w:val="005051A8"/>
    <w:rsid w:val="00506BD6"/>
    <w:rsid w:val="005074E8"/>
    <w:rsid w:val="005164F7"/>
    <w:rsid w:val="00516BFB"/>
    <w:rsid w:val="00520315"/>
    <w:rsid w:val="00520615"/>
    <w:rsid w:val="00530140"/>
    <w:rsid w:val="00531F1A"/>
    <w:rsid w:val="00532B6C"/>
    <w:rsid w:val="00533039"/>
    <w:rsid w:val="00534351"/>
    <w:rsid w:val="00543705"/>
    <w:rsid w:val="00543FF2"/>
    <w:rsid w:val="00545526"/>
    <w:rsid w:val="00545B3D"/>
    <w:rsid w:val="00546AD0"/>
    <w:rsid w:val="00547C33"/>
    <w:rsid w:val="005536F6"/>
    <w:rsid w:val="0055657A"/>
    <w:rsid w:val="0055760E"/>
    <w:rsid w:val="00561EA1"/>
    <w:rsid w:val="00564513"/>
    <w:rsid w:val="00566E76"/>
    <w:rsid w:val="005678FC"/>
    <w:rsid w:val="00570B0E"/>
    <w:rsid w:val="00572D26"/>
    <w:rsid w:val="00574C5A"/>
    <w:rsid w:val="00576A4C"/>
    <w:rsid w:val="0057715B"/>
    <w:rsid w:val="005778F4"/>
    <w:rsid w:val="005809F3"/>
    <w:rsid w:val="00582FB2"/>
    <w:rsid w:val="005831E4"/>
    <w:rsid w:val="00584278"/>
    <w:rsid w:val="00584802"/>
    <w:rsid w:val="00585603"/>
    <w:rsid w:val="00591787"/>
    <w:rsid w:val="00591FB0"/>
    <w:rsid w:val="005922E4"/>
    <w:rsid w:val="005923BE"/>
    <w:rsid w:val="005928E5"/>
    <w:rsid w:val="00593387"/>
    <w:rsid w:val="00593BBF"/>
    <w:rsid w:val="00595132"/>
    <w:rsid w:val="00595B66"/>
    <w:rsid w:val="0059726C"/>
    <w:rsid w:val="00597A08"/>
    <w:rsid w:val="00597EF8"/>
    <w:rsid w:val="005A524D"/>
    <w:rsid w:val="005A5EA5"/>
    <w:rsid w:val="005A5FE5"/>
    <w:rsid w:val="005A7508"/>
    <w:rsid w:val="005B3639"/>
    <w:rsid w:val="005C242D"/>
    <w:rsid w:val="005C4BCB"/>
    <w:rsid w:val="005C4C65"/>
    <w:rsid w:val="005C4DD6"/>
    <w:rsid w:val="005C4DE1"/>
    <w:rsid w:val="005D4386"/>
    <w:rsid w:val="005E0040"/>
    <w:rsid w:val="005E36BA"/>
    <w:rsid w:val="005E71FF"/>
    <w:rsid w:val="005E79F1"/>
    <w:rsid w:val="005F1C56"/>
    <w:rsid w:val="005F6152"/>
    <w:rsid w:val="005F650D"/>
    <w:rsid w:val="005F6D9B"/>
    <w:rsid w:val="00600817"/>
    <w:rsid w:val="0060160C"/>
    <w:rsid w:val="006025BA"/>
    <w:rsid w:val="00602E0A"/>
    <w:rsid w:val="00604746"/>
    <w:rsid w:val="00607EE1"/>
    <w:rsid w:val="00614242"/>
    <w:rsid w:val="006151E8"/>
    <w:rsid w:val="006158E1"/>
    <w:rsid w:val="006165E9"/>
    <w:rsid w:val="0061762E"/>
    <w:rsid w:val="00620564"/>
    <w:rsid w:val="00621F15"/>
    <w:rsid w:val="00626B0B"/>
    <w:rsid w:val="006308ED"/>
    <w:rsid w:val="006316E4"/>
    <w:rsid w:val="006318B5"/>
    <w:rsid w:val="00633BC6"/>
    <w:rsid w:val="00634A02"/>
    <w:rsid w:val="00634A75"/>
    <w:rsid w:val="00635291"/>
    <w:rsid w:val="00635E28"/>
    <w:rsid w:val="006403B1"/>
    <w:rsid w:val="0064168C"/>
    <w:rsid w:val="006422C0"/>
    <w:rsid w:val="00642BDD"/>
    <w:rsid w:val="00643920"/>
    <w:rsid w:val="0064457C"/>
    <w:rsid w:val="00647EC6"/>
    <w:rsid w:val="00651C5C"/>
    <w:rsid w:val="00655267"/>
    <w:rsid w:val="006615F4"/>
    <w:rsid w:val="006620AE"/>
    <w:rsid w:val="0066246F"/>
    <w:rsid w:val="00662D53"/>
    <w:rsid w:val="00664A03"/>
    <w:rsid w:val="0066537C"/>
    <w:rsid w:val="00670F0E"/>
    <w:rsid w:val="00674C2A"/>
    <w:rsid w:val="00676EF6"/>
    <w:rsid w:val="006771FF"/>
    <w:rsid w:val="0067729C"/>
    <w:rsid w:val="00680046"/>
    <w:rsid w:val="00680FE1"/>
    <w:rsid w:val="00681482"/>
    <w:rsid w:val="00681814"/>
    <w:rsid w:val="006833D2"/>
    <w:rsid w:val="0068466A"/>
    <w:rsid w:val="00686023"/>
    <w:rsid w:val="0068607C"/>
    <w:rsid w:val="00686A0D"/>
    <w:rsid w:val="006900BE"/>
    <w:rsid w:val="00690F45"/>
    <w:rsid w:val="0069245B"/>
    <w:rsid w:val="00693B30"/>
    <w:rsid w:val="00695655"/>
    <w:rsid w:val="00696D67"/>
    <w:rsid w:val="00697D9F"/>
    <w:rsid w:val="00697F0A"/>
    <w:rsid w:val="006A4F51"/>
    <w:rsid w:val="006A65A5"/>
    <w:rsid w:val="006B314B"/>
    <w:rsid w:val="006B3771"/>
    <w:rsid w:val="006B75A8"/>
    <w:rsid w:val="006C3720"/>
    <w:rsid w:val="006D09A9"/>
    <w:rsid w:val="006D2157"/>
    <w:rsid w:val="006D437D"/>
    <w:rsid w:val="006D459B"/>
    <w:rsid w:val="006D79F4"/>
    <w:rsid w:val="006E6EAA"/>
    <w:rsid w:val="006F1917"/>
    <w:rsid w:val="006F310E"/>
    <w:rsid w:val="006F38F4"/>
    <w:rsid w:val="006F707D"/>
    <w:rsid w:val="00702112"/>
    <w:rsid w:val="00712C6F"/>
    <w:rsid w:val="00715C6D"/>
    <w:rsid w:val="007210A0"/>
    <w:rsid w:val="0072119C"/>
    <w:rsid w:val="00723990"/>
    <w:rsid w:val="00725043"/>
    <w:rsid w:val="0072667B"/>
    <w:rsid w:val="0072689A"/>
    <w:rsid w:val="00727C82"/>
    <w:rsid w:val="00731969"/>
    <w:rsid w:val="0073262A"/>
    <w:rsid w:val="0073536D"/>
    <w:rsid w:val="00735D9D"/>
    <w:rsid w:val="0073620F"/>
    <w:rsid w:val="00737899"/>
    <w:rsid w:val="00740067"/>
    <w:rsid w:val="00741DE5"/>
    <w:rsid w:val="00741E7C"/>
    <w:rsid w:val="0074357E"/>
    <w:rsid w:val="00745C4F"/>
    <w:rsid w:val="007468E4"/>
    <w:rsid w:val="00750044"/>
    <w:rsid w:val="0075130B"/>
    <w:rsid w:val="00753289"/>
    <w:rsid w:val="00754495"/>
    <w:rsid w:val="0075552E"/>
    <w:rsid w:val="00756B3F"/>
    <w:rsid w:val="00757F15"/>
    <w:rsid w:val="007607E9"/>
    <w:rsid w:val="00760A7E"/>
    <w:rsid w:val="00761513"/>
    <w:rsid w:val="00767371"/>
    <w:rsid w:val="00767C5F"/>
    <w:rsid w:val="007712E2"/>
    <w:rsid w:val="0077178B"/>
    <w:rsid w:val="007734D7"/>
    <w:rsid w:val="00773DB3"/>
    <w:rsid w:val="00774404"/>
    <w:rsid w:val="007748CB"/>
    <w:rsid w:val="00775D6A"/>
    <w:rsid w:val="00781E61"/>
    <w:rsid w:val="007834DE"/>
    <w:rsid w:val="00785EF2"/>
    <w:rsid w:val="00787588"/>
    <w:rsid w:val="0079469D"/>
    <w:rsid w:val="007968EA"/>
    <w:rsid w:val="00796EFA"/>
    <w:rsid w:val="007A5309"/>
    <w:rsid w:val="007A599D"/>
    <w:rsid w:val="007B4087"/>
    <w:rsid w:val="007B418E"/>
    <w:rsid w:val="007B7539"/>
    <w:rsid w:val="007C30A0"/>
    <w:rsid w:val="007C42CA"/>
    <w:rsid w:val="007C5386"/>
    <w:rsid w:val="007C6098"/>
    <w:rsid w:val="007C6FC5"/>
    <w:rsid w:val="007C74B5"/>
    <w:rsid w:val="007D0107"/>
    <w:rsid w:val="007D51AA"/>
    <w:rsid w:val="007E031C"/>
    <w:rsid w:val="007E56C1"/>
    <w:rsid w:val="007E5AE7"/>
    <w:rsid w:val="007F28A6"/>
    <w:rsid w:val="007F36DB"/>
    <w:rsid w:val="007F58C1"/>
    <w:rsid w:val="007F70CE"/>
    <w:rsid w:val="007F7333"/>
    <w:rsid w:val="00802F01"/>
    <w:rsid w:val="008039AD"/>
    <w:rsid w:val="0080566C"/>
    <w:rsid w:val="0080636D"/>
    <w:rsid w:val="008066BB"/>
    <w:rsid w:val="00810C1F"/>
    <w:rsid w:val="00811ACD"/>
    <w:rsid w:val="00813CCE"/>
    <w:rsid w:val="008147A3"/>
    <w:rsid w:val="00816B1E"/>
    <w:rsid w:val="00817DBB"/>
    <w:rsid w:val="008200C7"/>
    <w:rsid w:val="008230CC"/>
    <w:rsid w:val="00825F2F"/>
    <w:rsid w:val="00827948"/>
    <w:rsid w:val="008279C2"/>
    <w:rsid w:val="008305F8"/>
    <w:rsid w:val="0083761B"/>
    <w:rsid w:val="00837CBC"/>
    <w:rsid w:val="00841AAF"/>
    <w:rsid w:val="00841C1E"/>
    <w:rsid w:val="00842523"/>
    <w:rsid w:val="00842750"/>
    <w:rsid w:val="008445A3"/>
    <w:rsid w:val="00850F58"/>
    <w:rsid w:val="00851778"/>
    <w:rsid w:val="00852815"/>
    <w:rsid w:val="00855017"/>
    <w:rsid w:val="00855299"/>
    <w:rsid w:val="0085536B"/>
    <w:rsid w:val="00855DA9"/>
    <w:rsid w:val="00856F0F"/>
    <w:rsid w:val="00857BEB"/>
    <w:rsid w:val="008629B6"/>
    <w:rsid w:val="008672A8"/>
    <w:rsid w:val="00867AB1"/>
    <w:rsid w:val="0087357F"/>
    <w:rsid w:val="008761B6"/>
    <w:rsid w:val="00876758"/>
    <w:rsid w:val="00876DAE"/>
    <w:rsid w:val="0087768D"/>
    <w:rsid w:val="00880AD7"/>
    <w:rsid w:val="00881299"/>
    <w:rsid w:val="008819F0"/>
    <w:rsid w:val="008839AB"/>
    <w:rsid w:val="00884AB8"/>
    <w:rsid w:val="00884CCA"/>
    <w:rsid w:val="008851F0"/>
    <w:rsid w:val="00890933"/>
    <w:rsid w:val="0089336F"/>
    <w:rsid w:val="008936F4"/>
    <w:rsid w:val="00893856"/>
    <w:rsid w:val="008A1F81"/>
    <w:rsid w:val="008A3A12"/>
    <w:rsid w:val="008B196E"/>
    <w:rsid w:val="008B3DF6"/>
    <w:rsid w:val="008B6B62"/>
    <w:rsid w:val="008B73D8"/>
    <w:rsid w:val="008C0780"/>
    <w:rsid w:val="008C212F"/>
    <w:rsid w:val="008C26D2"/>
    <w:rsid w:val="008D10D4"/>
    <w:rsid w:val="008D1E5E"/>
    <w:rsid w:val="008D24D8"/>
    <w:rsid w:val="008D375A"/>
    <w:rsid w:val="008D61FE"/>
    <w:rsid w:val="008D7DED"/>
    <w:rsid w:val="008E0163"/>
    <w:rsid w:val="008E30D0"/>
    <w:rsid w:val="008E5EEE"/>
    <w:rsid w:val="008E75B1"/>
    <w:rsid w:val="008F102C"/>
    <w:rsid w:val="008F1A52"/>
    <w:rsid w:val="008F1EDC"/>
    <w:rsid w:val="008F2B24"/>
    <w:rsid w:val="008F34E4"/>
    <w:rsid w:val="008F388A"/>
    <w:rsid w:val="008F6716"/>
    <w:rsid w:val="008F750B"/>
    <w:rsid w:val="009010E3"/>
    <w:rsid w:val="00903EC8"/>
    <w:rsid w:val="00904D20"/>
    <w:rsid w:val="00905791"/>
    <w:rsid w:val="00905954"/>
    <w:rsid w:val="00906039"/>
    <w:rsid w:val="00907A92"/>
    <w:rsid w:val="00911D06"/>
    <w:rsid w:val="009121B1"/>
    <w:rsid w:val="009166AA"/>
    <w:rsid w:val="009168CE"/>
    <w:rsid w:val="00916F99"/>
    <w:rsid w:val="00917594"/>
    <w:rsid w:val="00922E05"/>
    <w:rsid w:val="00922E4E"/>
    <w:rsid w:val="00923526"/>
    <w:rsid w:val="00926372"/>
    <w:rsid w:val="00926672"/>
    <w:rsid w:val="00926A4C"/>
    <w:rsid w:val="00930CF1"/>
    <w:rsid w:val="00933A8F"/>
    <w:rsid w:val="0093413B"/>
    <w:rsid w:val="009343C7"/>
    <w:rsid w:val="00934BF1"/>
    <w:rsid w:val="00937D52"/>
    <w:rsid w:val="00940093"/>
    <w:rsid w:val="00941C76"/>
    <w:rsid w:val="00942414"/>
    <w:rsid w:val="00942538"/>
    <w:rsid w:val="009455D9"/>
    <w:rsid w:val="00950615"/>
    <w:rsid w:val="0095298A"/>
    <w:rsid w:val="00953B8F"/>
    <w:rsid w:val="00954487"/>
    <w:rsid w:val="009550CB"/>
    <w:rsid w:val="00957CED"/>
    <w:rsid w:val="009603C0"/>
    <w:rsid w:val="009611B0"/>
    <w:rsid w:val="009628E1"/>
    <w:rsid w:val="00963F7D"/>
    <w:rsid w:val="00965B88"/>
    <w:rsid w:val="0096610B"/>
    <w:rsid w:val="00966B91"/>
    <w:rsid w:val="00971754"/>
    <w:rsid w:val="00972D59"/>
    <w:rsid w:val="009732B9"/>
    <w:rsid w:val="0097378C"/>
    <w:rsid w:val="0097498A"/>
    <w:rsid w:val="00974BC5"/>
    <w:rsid w:val="0097502C"/>
    <w:rsid w:val="00976EAA"/>
    <w:rsid w:val="009779B3"/>
    <w:rsid w:val="00987377"/>
    <w:rsid w:val="009901A8"/>
    <w:rsid w:val="00994B27"/>
    <w:rsid w:val="009A3A9C"/>
    <w:rsid w:val="009A3D01"/>
    <w:rsid w:val="009A3FFD"/>
    <w:rsid w:val="009A57E0"/>
    <w:rsid w:val="009A68D7"/>
    <w:rsid w:val="009B1739"/>
    <w:rsid w:val="009B30F9"/>
    <w:rsid w:val="009B4CCB"/>
    <w:rsid w:val="009C086A"/>
    <w:rsid w:val="009C65FC"/>
    <w:rsid w:val="009C755F"/>
    <w:rsid w:val="009D37BC"/>
    <w:rsid w:val="009D3F57"/>
    <w:rsid w:val="009D56EA"/>
    <w:rsid w:val="009E4E9E"/>
    <w:rsid w:val="009F0677"/>
    <w:rsid w:val="009F0CF8"/>
    <w:rsid w:val="009F0D56"/>
    <w:rsid w:val="009F0E06"/>
    <w:rsid w:val="009F27B7"/>
    <w:rsid w:val="009F362A"/>
    <w:rsid w:val="009F51AD"/>
    <w:rsid w:val="009F5766"/>
    <w:rsid w:val="009F7438"/>
    <w:rsid w:val="00A021A3"/>
    <w:rsid w:val="00A0228C"/>
    <w:rsid w:val="00A03E2D"/>
    <w:rsid w:val="00A05652"/>
    <w:rsid w:val="00A05E8A"/>
    <w:rsid w:val="00A068F5"/>
    <w:rsid w:val="00A06AB7"/>
    <w:rsid w:val="00A07528"/>
    <w:rsid w:val="00A112E4"/>
    <w:rsid w:val="00A1149E"/>
    <w:rsid w:val="00A120DE"/>
    <w:rsid w:val="00A13BFA"/>
    <w:rsid w:val="00A15A37"/>
    <w:rsid w:val="00A2194E"/>
    <w:rsid w:val="00A22A82"/>
    <w:rsid w:val="00A27371"/>
    <w:rsid w:val="00A30D89"/>
    <w:rsid w:val="00A321DC"/>
    <w:rsid w:val="00A33E4A"/>
    <w:rsid w:val="00A363E0"/>
    <w:rsid w:val="00A3725A"/>
    <w:rsid w:val="00A40239"/>
    <w:rsid w:val="00A40850"/>
    <w:rsid w:val="00A40BD2"/>
    <w:rsid w:val="00A41388"/>
    <w:rsid w:val="00A41735"/>
    <w:rsid w:val="00A4247D"/>
    <w:rsid w:val="00A424F4"/>
    <w:rsid w:val="00A44B3A"/>
    <w:rsid w:val="00A45216"/>
    <w:rsid w:val="00A463EF"/>
    <w:rsid w:val="00A473EF"/>
    <w:rsid w:val="00A522C7"/>
    <w:rsid w:val="00A52515"/>
    <w:rsid w:val="00A557AE"/>
    <w:rsid w:val="00A56661"/>
    <w:rsid w:val="00A65C40"/>
    <w:rsid w:val="00A67E76"/>
    <w:rsid w:val="00A702C9"/>
    <w:rsid w:val="00A71C07"/>
    <w:rsid w:val="00A731AC"/>
    <w:rsid w:val="00A74120"/>
    <w:rsid w:val="00A74E68"/>
    <w:rsid w:val="00A75C6C"/>
    <w:rsid w:val="00A75F1E"/>
    <w:rsid w:val="00A761EC"/>
    <w:rsid w:val="00A77D2D"/>
    <w:rsid w:val="00A77D8F"/>
    <w:rsid w:val="00A8005D"/>
    <w:rsid w:val="00A80EE8"/>
    <w:rsid w:val="00A830B4"/>
    <w:rsid w:val="00A93FBD"/>
    <w:rsid w:val="00A949F8"/>
    <w:rsid w:val="00A974AA"/>
    <w:rsid w:val="00A97757"/>
    <w:rsid w:val="00AA012C"/>
    <w:rsid w:val="00AA16DD"/>
    <w:rsid w:val="00AA3C81"/>
    <w:rsid w:val="00AA45C4"/>
    <w:rsid w:val="00AA48A0"/>
    <w:rsid w:val="00AA4D25"/>
    <w:rsid w:val="00AA6884"/>
    <w:rsid w:val="00AA7878"/>
    <w:rsid w:val="00AB1FC0"/>
    <w:rsid w:val="00AB3F57"/>
    <w:rsid w:val="00AB5F27"/>
    <w:rsid w:val="00AB731C"/>
    <w:rsid w:val="00AB769C"/>
    <w:rsid w:val="00AC1305"/>
    <w:rsid w:val="00AC13DA"/>
    <w:rsid w:val="00AC1BDB"/>
    <w:rsid w:val="00AC46F9"/>
    <w:rsid w:val="00AC4AD2"/>
    <w:rsid w:val="00AC5878"/>
    <w:rsid w:val="00AD327C"/>
    <w:rsid w:val="00AD35B1"/>
    <w:rsid w:val="00AD4084"/>
    <w:rsid w:val="00AD4BF4"/>
    <w:rsid w:val="00AD6570"/>
    <w:rsid w:val="00AD68E7"/>
    <w:rsid w:val="00AD6DE7"/>
    <w:rsid w:val="00AD75AA"/>
    <w:rsid w:val="00AE0968"/>
    <w:rsid w:val="00AE0AA8"/>
    <w:rsid w:val="00AE0C18"/>
    <w:rsid w:val="00AE31C8"/>
    <w:rsid w:val="00AE36C5"/>
    <w:rsid w:val="00AE4867"/>
    <w:rsid w:val="00AE7469"/>
    <w:rsid w:val="00AF04C2"/>
    <w:rsid w:val="00AF0830"/>
    <w:rsid w:val="00AF1DC8"/>
    <w:rsid w:val="00AF4A75"/>
    <w:rsid w:val="00AF6900"/>
    <w:rsid w:val="00B013E0"/>
    <w:rsid w:val="00B02DE5"/>
    <w:rsid w:val="00B03999"/>
    <w:rsid w:val="00B0541C"/>
    <w:rsid w:val="00B07713"/>
    <w:rsid w:val="00B1049D"/>
    <w:rsid w:val="00B118AF"/>
    <w:rsid w:val="00B20E4B"/>
    <w:rsid w:val="00B235E3"/>
    <w:rsid w:val="00B246D9"/>
    <w:rsid w:val="00B27A6C"/>
    <w:rsid w:val="00B31210"/>
    <w:rsid w:val="00B31741"/>
    <w:rsid w:val="00B326C0"/>
    <w:rsid w:val="00B36D85"/>
    <w:rsid w:val="00B42EFA"/>
    <w:rsid w:val="00B43269"/>
    <w:rsid w:val="00B437BE"/>
    <w:rsid w:val="00B43D5F"/>
    <w:rsid w:val="00B43F2B"/>
    <w:rsid w:val="00B445F1"/>
    <w:rsid w:val="00B449BA"/>
    <w:rsid w:val="00B44C81"/>
    <w:rsid w:val="00B45786"/>
    <w:rsid w:val="00B50071"/>
    <w:rsid w:val="00B52A3F"/>
    <w:rsid w:val="00B558C2"/>
    <w:rsid w:val="00B56C2C"/>
    <w:rsid w:val="00B57039"/>
    <w:rsid w:val="00B6011B"/>
    <w:rsid w:val="00B60324"/>
    <w:rsid w:val="00B62D9E"/>
    <w:rsid w:val="00B709B2"/>
    <w:rsid w:val="00B757CB"/>
    <w:rsid w:val="00B7703F"/>
    <w:rsid w:val="00B82ECB"/>
    <w:rsid w:val="00B8586D"/>
    <w:rsid w:val="00B858BE"/>
    <w:rsid w:val="00B86B06"/>
    <w:rsid w:val="00B90D85"/>
    <w:rsid w:val="00B91A23"/>
    <w:rsid w:val="00B93285"/>
    <w:rsid w:val="00B93AC9"/>
    <w:rsid w:val="00B9450E"/>
    <w:rsid w:val="00B9480F"/>
    <w:rsid w:val="00BA0455"/>
    <w:rsid w:val="00BA19CC"/>
    <w:rsid w:val="00BA1BE9"/>
    <w:rsid w:val="00BA5821"/>
    <w:rsid w:val="00BA6875"/>
    <w:rsid w:val="00BA7BC6"/>
    <w:rsid w:val="00BB15D0"/>
    <w:rsid w:val="00BB168C"/>
    <w:rsid w:val="00BB1A38"/>
    <w:rsid w:val="00BB2E38"/>
    <w:rsid w:val="00BB384A"/>
    <w:rsid w:val="00BB42F0"/>
    <w:rsid w:val="00BB4D6D"/>
    <w:rsid w:val="00BC1169"/>
    <w:rsid w:val="00BC17BC"/>
    <w:rsid w:val="00BC36FD"/>
    <w:rsid w:val="00BC39FA"/>
    <w:rsid w:val="00BD32C6"/>
    <w:rsid w:val="00BD42B6"/>
    <w:rsid w:val="00BE0C10"/>
    <w:rsid w:val="00BE10AF"/>
    <w:rsid w:val="00BE2E40"/>
    <w:rsid w:val="00BE6ECD"/>
    <w:rsid w:val="00BF1BB7"/>
    <w:rsid w:val="00C0165B"/>
    <w:rsid w:val="00C01BDD"/>
    <w:rsid w:val="00C07A7B"/>
    <w:rsid w:val="00C12A3C"/>
    <w:rsid w:val="00C13B18"/>
    <w:rsid w:val="00C16BBB"/>
    <w:rsid w:val="00C178E5"/>
    <w:rsid w:val="00C23072"/>
    <w:rsid w:val="00C26CD4"/>
    <w:rsid w:val="00C3069A"/>
    <w:rsid w:val="00C317CC"/>
    <w:rsid w:val="00C33C41"/>
    <w:rsid w:val="00C402B7"/>
    <w:rsid w:val="00C41ABA"/>
    <w:rsid w:val="00C436D0"/>
    <w:rsid w:val="00C44561"/>
    <w:rsid w:val="00C47C23"/>
    <w:rsid w:val="00C506B4"/>
    <w:rsid w:val="00C55A00"/>
    <w:rsid w:val="00C5704E"/>
    <w:rsid w:val="00C60B83"/>
    <w:rsid w:val="00C63912"/>
    <w:rsid w:val="00C6589A"/>
    <w:rsid w:val="00C6633F"/>
    <w:rsid w:val="00C66B29"/>
    <w:rsid w:val="00C673AC"/>
    <w:rsid w:val="00C67F53"/>
    <w:rsid w:val="00C70DEC"/>
    <w:rsid w:val="00C72124"/>
    <w:rsid w:val="00C72EDF"/>
    <w:rsid w:val="00C72F80"/>
    <w:rsid w:val="00C74E4A"/>
    <w:rsid w:val="00C75EFA"/>
    <w:rsid w:val="00C803E3"/>
    <w:rsid w:val="00C80642"/>
    <w:rsid w:val="00C81887"/>
    <w:rsid w:val="00C8278C"/>
    <w:rsid w:val="00C842C4"/>
    <w:rsid w:val="00C85183"/>
    <w:rsid w:val="00C87AE4"/>
    <w:rsid w:val="00C87B9F"/>
    <w:rsid w:val="00C90617"/>
    <w:rsid w:val="00C95F82"/>
    <w:rsid w:val="00CA3B1C"/>
    <w:rsid w:val="00CA4E31"/>
    <w:rsid w:val="00CA6DB6"/>
    <w:rsid w:val="00CB0306"/>
    <w:rsid w:val="00CB0AF7"/>
    <w:rsid w:val="00CB132C"/>
    <w:rsid w:val="00CB1783"/>
    <w:rsid w:val="00CB4588"/>
    <w:rsid w:val="00CB48A1"/>
    <w:rsid w:val="00CB6346"/>
    <w:rsid w:val="00CB64EA"/>
    <w:rsid w:val="00CB670F"/>
    <w:rsid w:val="00CB6AC2"/>
    <w:rsid w:val="00CB6B8A"/>
    <w:rsid w:val="00CB7D48"/>
    <w:rsid w:val="00CC0892"/>
    <w:rsid w:val="00CC2EE5"/>
    <w:rsid w:val="00CC446B"/>
    <w:rsid w:val="00CD38AF"/>
    <w:rsid w:val="00CD4346"/>
    <w:rsid w:val="00CD6780"/>
    <w:rsid w:val="00CD6822"/>
    <w:rsid w:val="00CD7944"/>
    <w:rsid w:val="00CD7A79"/>
    <w:rsid w:val="00CE184F"/>
    <w:rsid w:val="00CE5C47"/>
    <w:rsid w:val="00CF1130"/>
    <w:rsid w:val="00CF2376"/>
    <w:rsid w:val="00CF4AF1"/>
    <w:rsid w:val="00CF6183"/>
    <w:rsid w:val="00CF7499"/>
    <w:rsid w:val="00D00777"/>
    <w:rsid w:val="00D0145A"/>
    <w:rsid w:val="00D0198E"/>
    <w:rsid w:val="00D02B1F"/>
    <w:rsid w:val="00D041F3"/>
    <w:rsid w:val="00D04AC5"/>
    <w:rsid w:val="00D109EF"/>
    <w:rsid w:val="00D10AD3"/>
    <w:rsid w:val="00D14F63"/>
    <w:rsid w:val="00D17178"/>
    <w:rsid w:val="00D207E3"/>
    <w:rsid w:val="00D230D9"/>
    <w:rsid w:val="00D26453"/>
    <w:rsid w:val="00D26A87"/>
    <w:rsid w:val="00D3316A"/>
    <w:rsid w:val="00D349CC"/>
    <w:rsid w:val="00D357B9"/>
    <w:rsid w:val="00D362AC"/>
    <w:rsid w:val="00D37883"/>
    <w:rsid w:val="00D41A76"/>
    <w:rsid w:val="00D43BA0"/>
    <w:rsid w:val="00D43D64"/>
    <w:rsid w:val="00D45023"/>
    <w:rsid w:val="00D523E0"/>
    <w:rsid w:val="00D52D4D"/>
    <w:rsid w:val="00D52F86"/>
    <w:rsid w:val="00D5408F"/>
    <w:rsid w:val="00D55026"/>
    <w:rsid w:val="00D57097"/>
    <w:rsid w:val="00D616E0"/>
    <w:rsid w:val="00D647D1"/>
    <w:rsid w:val="00D64A1F"/>
    <w:rsid w:val="00D70FCB"/>
    <w:rsid w:val="00D71387"/>
    <w:rsid w:val="00D72590"/>
    <w:rsid w:val="00D7288D"/>
    <w:rsid w:val="00D75261"/>
    <w:rsid w:val="00D759A4"/>
    <w:rsid w:val="00D77DF6"/>
    <w:rsid w:val="00D83AA9"/>
    <w:rsid w:val="00D85C33"/>
    <w:rsid w:val="00D85F24"/>
    <w:rsid w:val="00D86009"/>
    <w:rsid w:val="00D860C2"/>
    <w:rsid w:val="00D86C60"/>
    <w:rsid w:val="00D87424"/>
    <w:rsid w:val="00D932A8"/>
    <w:rsid w:val="00D9397A"/>
    <w:rsid w:val="00D95302"/>
    <w:rsid w:val="00D95365"/>
    <w:rsid w:val="00D96D41"/>
    <w:rsid w:val="00D96FDB"/>
    <w:rsid w:val="00DA1F3F"/>
    <w:rsid w:val="00DA30AA"/>
    <w:rsid w:val="00DA4876"/>
    <w:rsid w:val="00DA591B"/>
    <w:rsid w:val="00DA726B"/>
    <w:rsid w:val="00DB091E"/>
    <w:rsid w:val="00DB0C7C"/>
    <w:rsid w:val="00DB102D"/>
    <w:rsid w:val="00DB13D6"/>
    <w:rsid w:val="00DB1512"/>
    <w:rsid w:val="00DB1FC8"/>
    <w:rsid w:val="00DB2A87"/>
    <w:rsid w:val="00DC2F05"/>
    <w:rsid w:val="00DC5244"/>
    <w:rsid w:val="00DC5EE7"/>
    <w:rsid w:val="00DD0A05"/>
    <w:rsid w:val="00DD39F0"/>
    <w:rsid w:val="00DE005B"/>
    <w:rsid w:val="00DE104E"/>
    <w:rsid w:val="00DE2D05"/>
    <w:rsid w:val="00DE5EAA"/>
    <w:rsid w:val="00DE6AD8"/>
    <w:rsid w:val="00DE7CF8"/>
    <w:rsid w:val="00DF10EE"/>
    <w:rsid w:val="00DF438B"/>
    <w:rsid w:val="00DF5226"/>
    <w:rsid w:val="00DF7511"/>
    <w:rsid w:val="00E01321"/>
    <w:rsid w:val="00E04879"/>
    <w:rsid w:val="00E06AC7"/>
    <w:rsid w:val="00E10F90"/>
    <w:rsid w:val="00E20725"/>
    <w:rsid w:val="00E2161B"/>
    <w:rsid w:val="00E218E7"/>
    <w:rsid w:val="00E2643F"/>
    <w:rsid w:val="00E27035"/>
    <w:rsid w:val="00E27052"/>
    <w:rsid w:val="00E3120F"/>
    <w:rsid w:val="00E3125D"/>
    <w:rsid w:val="00E3293D"/>
    <w:rsid w:val="00E357D3"/>
    <w:rsid w:val="00E35CF5"/>
    <w:rsid w:val="00E37246"/>
    <w:rsid w:val="00E404A1"/>
    <w:rsid w:val="00E41A05"/>
    <w:rsid w:val="00E44C4D"/>
    <w:rsid w:val="00E46ABF"/>
    <w:rsid w:val="00E46B6A"/>
    <w:rsid w:val="00E47838"/>
    <w:rsid w:val="00E47BDA"/>
    <w:rsid w:val="00E503DD"/>
    <w:rsid w:val="00E509D8"/>
    <w:rsid w:val="00E51438"/>
    <w:rsid w:val="00E5276A"/>
    <w:rsid w:val="00E53196"/>
    <w:rsid w:val="00E56A46"/>
    <w:rsid w:val="00E61044"/>
    <w:rsid w:val="00E614CD"/>
    <w:rsid w:val="00E6151F"/>
    <w:rsid w:val="00E63D7E"/>
    <w:rsid w:val="00E6641A"/>
    <w:rsid w:val="00E741CC"/>
    <w:rsid w:val="00E74455"/>
    <w:rsid w:val="00E74EAE"/>
    <w:rsid w:val="00E80731"/>
    <w:rsid w:val="00E82999"/>
    <w:rsid w:val="00E83B76"/>
    <w:rsid w:val="00E842BC"/>
    <w:rsid w:val="00E913C3"/>
    <w:rsid w:val="00E91701"/>
    <w:rsid w:val="00E91A41"/>
    <w:rsid w:val="00E91D34"/>
    <w:rsid w:val="00E93A1C"/>
    <w:rsid w:val="00E93AE6"/>
    <w:rsid w:val="00E93E38"/>
    <w:rsid w:val="00E97B6F"/>
    <w:rsid w:val="00EA2ACB"/>
    <w:rsid w:val="00EA66A6"/>
    <w:rsid w:val="00EB1020"/>
    <w:rsid w:val="00EB1A11"/>
    <w:rsid w:val="00EB52F8"/>
    <w:rsid w:val="00EB546B"/>
    <w:rsid w:val="00EB64D7"/>
    <w:rsid w:val="00EB738E"/>
    <w:rsid w:val="00EC15DB"/>
    <w:rsid w:val="00EC2BF8"/>
    <w:rsid w:val="00EC2F4B"/>
    <w:rsid w:val="00EC398B"/>
    <w:rsid w:val="00EC40D7"/>
    <w:rsid w:val="00EC5F34"/>
    <w:rsid w:val="00EC66C9"/>
    <w:rsid w:val="00EC6F84"/>
    <w:rsid w:val="00ED0A05"/>
    <w:rsid w:val="00ED4692"/>
    <w:rsid w:val="00ED5DAB"/>
    <w:rsid w:val="00ED6A99"/>
    <w:rsid w:val="00ED6A9C"/>
    <w:rsid w:val="00EE1FF2"/>
    <w:rsid w:val="00EE3AB6"/>
    <w:rsid w:val="00EF0FE5"/>
    <w:rsid w:val="00F00AA3"/>
    <w:rsid w:val="00F01767"/>
    <w:rsid w:val="00F04AAF"/>
    <w:rsid w:val="00F07806"/>
    <w:rsid w:val="00F11CCB"/>
    <w:rsid w:val="00F12421"/>
    <w:rsid w:val="00F17282"/>
    <w:rsid w:val="00F2076E"/>
    <w:rsid w:val="00F211A9"/>
    <w:rsid w:val="00F223F3"/>
    <w:rsid w:val="00F259EE"/>
    <w:rsid w:val="00F25B44"/>
    <w:rsid w:val="00F3159C"/>
    <w:rsid w:val="00F32D22"/>
    <w:rsid w:val="00F34E37"/>
    <w:rsid w:val="00F35377"/>
    <w:rsid w:val="00F37A91"/>
    <w:rsid w:val="00F40992"/>
    <w:rsid w:val="00F4428C"/>
    <w:rsid w:val="00F442D6"/>
    <w:rsid w:val="00F44907"/>
    <w:rsid w:val="00F455A9"/>
    <w:rsid w:val="00F52666"/>
    <w:rsid w:val="00F528FA"/>
    <w:rsid w:val="00F5372D"/>
    <w:rsid w:val="00F568AE"/>
    <w:rsid w:val="00F63179"/>
    <w:rsid w:val="00F63740"/>
    <w:rsid w:val="00F6796D"/>
    <w:rsid w:val="00F67AEE"/>
    <w:rsid w:val="00F711EF"/>
    <w:rsid w:val="00F74306"/>
    <w:rsid w:val="00F74E79"/>
    <w:rsid w:val="00F77649"/>
    <w:rsid w:val="00F81D8D"/>
    <w:rsid w:val="00F830B5"/>
    <w:rsid w:val="00F86AF4"/>
    <w:rsid w:val="00F90C8A"/>
    <w:rsid w:val="00F918DF"/>
    <w:rsid w:val="00F9193B"/>
    <w:rsid w:val="00F92DBB"/>
    <w:rsid w:val="00F9612E"/>
    <w:rsid w:val="00FA1321"/>
    <w:rsid w:val="00FA18B7"/>
    <w:rsid w:val="00FA20B3"/>
    <w:rsid w:val="00FA4C65"/>
    <w:rsid w:val="00FA4CE1"/>
    <w:rsid w:val="00FA56F8"/>
    <w:rsid w:val="00FB03DD"/>
    <w:rsid w:val="00FB2D6D"/>
    <w:rsid w:val="00FB36C0"/>
    <w:rsid w:val="00FB524C"/>
    <w:rsid w:val="00FB6FD9"/>
    <w:rsid w:val="00FB7D33"/>
    <w:rsid w:val="00FC0279"/>
    <w:rsid w:val="00FC07FD"/>
    <w:rsid w:val="00FC2C3C"/>
    <w:rsid w:val="00FC37D5"/>
    <w:rsid w:val="00FC3CFD"/>
    <w:rsid w:val="00FC5151"/>
    <w:rsid w:val="00FC67A9"/>
    <w:rsid w:val="00FC6991"/>
    <w:rsid w:val="00FC7A5F"/>
    <w:rsid w:val="00FD2ACA"/>
    <w:rsid w:val="00FD2E01"/>
    <w:rsid w:val="00FD383D"/>
    <w:rsid w:val="00FD4764"/>
    <w:rsid w:val="00FE1302"/>
    <w:rsid w:val="00FE1EB4"/>
    <w:rsid w:val="00FE532B"/>
    <w:rsid w:val="00FF0B8D"/>
    <w:rsid w:val="00FF1A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Normal">
    <w:name w:val="Normal"/>
    <w:qFormat/>
    <w:rsid w:val="00C673AC"/>
    <w:rPr>
      <w:rFonts w:ascii="Courier New" w:hAnsi="Courier New"/>
      <w:sz w:val="24"/>
    </w:rPr>
  </w:style>
  <w:style w:type="paragraph" w:styleId="Heading1">
    <w:name w:val="heading 1"/>
    <w:basedOn w:val="Normal"/>
    <w:next w:val="Normal"/>
    <w:qFormat/>
    <w:rsid w:val="00C673AC"/>
    <w:pPr>
      <w:keepNext/>
      <w:tabs>
        <w:tab w:val="left" w:pos="576"/>
        <w:tab w:val="left" w:pos="864"/>
        <w:tab w:val="left" w:pos="1584"/>
        <w:tab w:val="left" w:pos="2304"/>
        <w:tab w:val="left" w:pos="3024"/>
        <w:tab w:val="left" w:pos="3744"/>
        <w:tab w:val="left" w:pos="4464"/>
        <w:tab w:val="left" w:pos="5184"/>
        <w:tab w:val="left" w:pos="5904"/>
        <w:tab w:val="left" w:pos="6624"/>
        <w:tab w:val="left" w:pos="7344"/>
        <w:tab w:val="left" w:pos="8064"/>
        <w:tab w:val="left" w:pos="8784"/>
      </w:tabs>
      <w:suppressAutoHyphens/>
      <w:jc w:val="both"/>
      <w:outlineLvl w:val="0"/>
    </w:pPr>
    <w:rPr>
      <w:rFonts w:ascii="Times New Roman" w:hAnsi="Times New Roman"/>
      <w:b/>
    </w:rPr>
  </w:style>
  <w:style w:type="paragraph" w:styleId="Heading2">
    <w:name w:val="heading 2"/>
    <w:basedOn w:val="Normal"/>
    <w:next w:val="Normal"/>
    <w:qFormat/>
    <w:rsid w:val="00C673AC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767C5F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C673AC"/>
    <w:pPr>
      <w:keepNext/>
      <w:jc w:val="both"/>
      <w:outlineLvl w:val="3"/>
    </w:pPr>
    <w:rPr>
      <w:rFonts w:ascii="Times New Roman" w:hAnsi="Times New Roman"/>
      <w:b/>
      <w:bCs/>
      <w:i/>
      <w:iCs/>
    </w:rPr>
  </w:style>
  <w:style w:type="paragraph" w:styleId="Heading5">
    <w:name w:val="heading 5"/>
    <w:basedOn w:val="Normal"/>
    <w:next w:val="Normal"/>
    <w:qFormat/>
    <w:rsid w:val="00C673AC"/>
    <w:pPr>
      <w:keepNext/>
      <w:jc w:val="center"/>
      <w:outlineLvl w:val="4"/>
    </w:pPr>
    <w:rPr>
      <w:rFonts w:ascii="Times New Roman" w:hAnsi="Times New Roman"/>
      <w:b/>
      <w:sz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3E2D84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semiHidden/>
    <w:rsid w:val="00C673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eastAsia="Courier New" w:cs="Courier New"/>
      <w:sz w:val="20"/>
    </w:rPr>
  </w:style>
  <w:style w:type="character" w:styleId="HTMLTypewriter">
    <w:name w:val="HTML Typewriter"/>
    <w:semiHidden/>
    <w:rsid w:val="00C673AC"/>
    <w:rPr>
      <w:rFonts w:ascii="Courier New" w:eastAsia="Courier New" w:hAnsi="Courier New" w:cs="Courier New" w:hint="default"/>
      <w:sz w:val="20"/>
      <w:szCs w:val="20"/>
    </w:rPr>
  </w:style>
  <w:style w:type="paragraph" w:styleId="Header">
    <w:name w:val="header"/>
    <w:basedOn w:val="Normal"/>
    <w:semiHidden/>
    <w:rsid w:val="00C673AC"/>
    <w:pPr>
      <w:tabs>
        <w:tab w:val="center" w:pos="4320"/>
        <w:tab w:val="right" w:pos="8640"/>
      </w:tabs>
    </w:pPr>
  </w:style>
  <w:style w:type="paragraph" w:styleId="Title">
    <w:name w:val="Title"/>
    <w:basedOn w:val="Normal"/>
    <w:qFormat/>
    <w:rsid w:val="00C673AC"/>
    <w:pPr>
      <w:jc w:val="center"/>
    </w:pPr>
    <w:rPr>
      <w:rFonts w:ascii="Times New Roman" w:hAnsi="Times New Roman"/>
      <w:b/>
      <w:sz w:val="28"/>
      <w:szCs w:val="24"/>
    </w:rPr>
  </w:style>
  <w:style w:type="paragraph" w:styleId="BodyText">
    <w:name w:val="Body Text"/>
    <w:basedOn w:val="Normal"/>
    <w:rsid w:val="00C673AC"/>
    <w:pPr>
      <w:tabs>
        <w:tab w:val="center" w:pos="5040"/>
      </w:tabs>
      <w:suppressAutoHyphens/>
      <w:jc w:val="center"/>
      <w:outlineLvl w:val="0"/>
    </w:pPr>
    <w:rPr>
      <w:rFonts w:ascii="Times New Roman" w:hAnsi="Times New Roman"/>
      <w:b/>
    </w:rPr>
  </w:style>
  <w:style w:type="paragraph" w:styleId="BodyTextIndent">
    <w:name w:val="Body Text Indent"/>
    <w:basedOn w:val="Normal"/>
    <w:semiHidden/>
    <w:rsid w:val="00C673AC"/>
    <w:pPr>
      <w:tabs>
        <w:tab w:val="left" w:pos="576"/>
        <w:tab w:val="left" w:pos="864"/>
        <w:tab w:val="left" w:pos="1584"/>
        <w:tab w:val="left" w:pos="2304"/>
        <w:tab w:val="left" w:pos="3024"/>
        <w:tab w:val="left" w:pos="3744"/>
        <w:tab w:val="left" w:pos="4464"/>
        <w:tab w:val="left" w:pos="5184"/>
        <w:tab w:val="left" w:pos="5904"/>
        <w:tab w:val="left" w:pos="6624"/>
        <w:tab w:val="left" w:pos="7344"/>
        <w:tab w:val="left" w:pos="8064"/>
        <w:tab w:val="left" w:pos="8784"/>
        <w:tab w:val="left" w:pos="9360"/>
      </w:tabs>
      <w:suppressAutoHyphens/>
      <w:ind w:hanging="270"/>
    </w:pPr>
    <w:rPr>
      <w:rFonts w:ascii="Times New Roman" w:hAnsi="Times New Roman"/>
    </w:rPr>
  </w:style>
  <w:style w:type="paragraph" w:styleId="BodyText2">
    <w:name w:val="Body Text 2"/>
    <w:basedOn w:val="Normal"/>
    <w:semiHidden/>
    <w:rsid w:val="00C673AC"/>
    <w:pPr>
      <w:tabs>
        <w:tab w:val="left" w:pos="576"/>
        <w:tab w:val="left" w:pos="864"/>
        <w:tab w:val="left" w:pos="1584"/>
        <w:tab w:val="left" w:pos="2304"/>
        <w:tab w:val="left" w:pos="3024"/>
        <w:tab w:val="left" w:pos="3744"/>
        <w:tab w:val="left" w:pos="4464"/>
        <w:tab w:val="left" w:pos="5184"/>
        <w:tab w:val="left" w:pos="5904"/>
        <w:tab w:val="left" w:pos="6624"/>
        <w:tab w:val="left" w:pos="7344"/>
        <w:tab w:val="left" w:pos="8064"/>
        <w:tab w:val="left" w:pos="8784"/>
      </w:tabs>
      <w:suppressAutoHyphens/>
      <w:jc w:val="both"/>
    </w:pPr>
    <w:rPr>
      <w:rFonts w:ascii="Times New Roman" w:hAnsi="Times New Roman"/>
    </w:rPr>
  </w:style>
  <w:style w:type="paragraph" w:styleId="BodyTextIndent2">
    <w:name w:val="Body Text Indent 2"/>
    <w:basedOn w:val="Normal"/>
    <w:semiHidden/>
    <w:rsid w:val="00C673AC"/>
    <w:pPr>
      <w:tabs>
        <w:tab w:val="left" w:pos="720"/>
        <w:tab w:val="left" w:pos="1440"/>
        <w:tab w:val="left" w:pos="2160"/>
        <w:tab w:val="left" w:pos="279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550"/>
        <w:tab w:val="left" w:pos="8784"/>
      </w:tabs>
      <w:suppressAutoHyphens/>
      <w:ind w:right="-331" w:firstLine="720"/>
      <w:jc w:val="both"/>
    </w:pPr>
    <w:rPr>
      <w:rFonts w:ascii="Times New Roman" w:hAnsi="Times New Roman"/>
    </w:rPr>
  </w:style>
  <w:style w:type="paragraph" w:customStyle="1" w:styleId="toa">
    <w:name w:val="toa"/>
    <w:basedOn w:val="Normal"/>
    <w:rsid w:val="00C673AC"/>
    <w:pPr>
      <w:tabs>
        <w:tab w:val="left" w:pos="9000"/>
        <w:tab w:val="right" w:pos="9360"/>
      </w:tabs>
      <w:suppressAutoHyphens/>
    </w:pPr>
  </w:style>
  <w:style w:type="paragraph" w:styleId="Footer">
    <w:name w:val="footer"/>
    <w:basedOn w:val="Normal"/>
    <w:link w:val="FooterChar"/>
    <w:uiPriority w:val="99"/>
    <w:rsid w:val="00C673AC"/>
    <w:pPr>
      <w:tabs>
        <w:tab w:val="center" w:pos="4680"/>
        <w:tab w:val="right" w:pos="9360"/>
      </w:tabs>
    </w:pPr>
  </w:style>
  <w:style w:type="character" w:customStyle="1" w:styleId="Char">
    <w:name w:val="Char"/>
    <w:rsid w:val="00C673AC"/>
    <w:rPr>
      <w:rFonts w:ascii="Courier New" w:hAnsi="Courier New"/>
      <w:sz w:val="24"/>
    </w:rPr>
  </w:style>
  <w:style w:type="character" w:styleId="PageNumber">
    <w:name w:val="page number"/>
    <w:basedOn w:val="DefaultParagraphFont"/>
    <w:semiHidden/>
    <w:rsid w:val="00C673AC"/>
  </w:style>
  <w:style w:type="character" w:customStyle="1" w:styleId="Char2">
    <w:name w:val="Char2"/>
    <w:rsid w:val="00C673AC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FootnoteText">
    <w:name w:val="footnote text"/>
    <w:basedOn w:val="Normal"/>
    <w:link w:val="FootnoteTextChar"/>
    <w:semiHidden/>
    <w:rsid w:val="00C673AC"/>
    <w:rPr>
      <w:rFonts w:ascii="Times New Roman" w:hAnsi="Times New Roman"/>
      <w:sz w:val="20"/>
      <w:lang w:val="en-GB"/>
    </w:rPr>
  </w:style>
  <w:style w:type="character" w:customStyle="1" w:styleId="Char1">
    <w:name w:val="Char1"/>
    <w:semiHidden/>
    <w:rsid w:val="00C673AC"/>
    <w:rPr>
      <w:lang w:val="en-GB"/>
    </w:rPr>
  </w:style>
  <w:style w:type="character" w:styleId="FootnoteReference">
    <w:name w:val="footnote reference"/>
    <w:semiHidden/>
    <w:rsid w:val="00C673AC"/>
    <w:rPr>
      <w:vertAlign w:val="superscript"/>
    </w:rPr>
  </w:style>
  <w:style w:type="character" w:customStyle="1" w:styleId="Heading6Char">
    <w:name w:val="Heading 6 Char"/>
    <w:link w:val="Heading6"/>
    <w:uiPriority w:val="9"/>
    <w:rsid w:val="003E2D84"/>
    <w:rPr>
      <w:rFonts w:ascii="Calibri" w:hAnsi="Calibri"/>
      <w:b/>
      <w:bCs/>
      <w:sz w:val="22"/>
      <w:szCs w:val="22"/>
    </w:rPr>
  </w:style>
  <w:style w:type="table" w:styleId="TableGrid">
    <w:name w:val="Table Grid"/>
    <w:basedOn w:val="TableNormal"/>
    <w:uiPriority w:val="59"/>
    <w:rsid w:val="004A037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link w:val="Footer"/>
    <w:uiPriority w:val="99"/>
    <w:rsid w:val="003876E3"/>
    <w:rPr>
      <w:rFonts w:ascii="Courier New" w:hAnsi="Courier New"/>
      <w:sz w:val="24"/>
    </w:rPr>
  </w:style>
  <w:style w:type="paragraph" w:customStyle="1" w:styleId="MediumGrid21">
    <w:name w:val="Medium Grid 21"/>
    <w:uiPriority w:val="1"/>
    <w:qFormat/>
    <w:rsid w:val="00741E7C"/>
    <w:rPr>
      <w:rFonts w:ascii="Courier New" w:hAnsi="Courier New"/>
      <w:sz w:val="24"/>
    </w:rPr>
  </w:style>
  <w:style w:type="paragraph" w:styleId="BalloonText">
    <w:name w:val="Balloon Text"/>
    <w:basedOn w:val="Normal"/>
    <w:semiHidden/>
    <w:rsid w:val="00CC2EE5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CC2EE5"/>
    <w:rPr>
      <w:sz w:val="16"/>
      <w:szCs w:val="16"/>
    </w:rPr>
  </w:style>
  <w:style w:type="paragraph" w:styleId="CommentText">
    <w:name w:val="annotation text"/>
    <w:basedOn w:val="Normal"/>
    <w:semiHidden/>
    <w:rsid w:val="00CC2EE5"/>
    <w:rPr>
      <w:sz w:val="20"/>
    </w:rPr>
  </w:style>
  <w:style w:type="paragraph" w:styleId="CommentSubject">
    <w:name w:val="annotation subject"/>
    <w:basedOn w:val="CommentText"/>
    <w:next w:val="CommentText"/>
    <w:semiHidden/>
    <w:rsid w:val="00CC2EE5"/>
    <w:rPr>
      <w:b/>
      <w:bCs/>
    </w:rPr>
  </w:style>
  <w:style w:type="paragraph" w:styleId="BodyTextIndent3">
    <w:name w:val="Body Text Indent 3"/>
    <w:basedOn w:val="Normal"/>
    <w:rsid w:val="001A583B"/>
    <w:pPr>
      <w:spacing w:after="120"/>
      <w:ind w:left="283"/>
    </w:pPr>
    <w:rPr>
      <w:sz w:val="16"/>
      <w:szCs w:val="16"/>
    </w:rPr>
  </w:style>
  <w:style w:type="paragraph" w:styleId="TOC1">
    <w:name w:val="toc 1"/>
    <w:basedOn w:val="Normal"/>
    <w:next w:val="Normal"/>
    <w:autoRedefine/>
    <w:semiHidden/>
    <w:rsid w:val="000D792F"/>
  </w:style>
  <w:style w:type="paragraph" w:styleId="TOC2">
    <w:name w:val="toc 2"/>
    <w:basedOn w:val="Normal"/>
    <w:next w:val="Normal"/>
    <w:autoRedefine/>
    <w:semiHidden/>
    <w:rsid w:val="000D792F"/>
    <w:pPr>
      <w:ind w:left="240"/>
    </w:pPr>
  </w:style>
  <w:style w:type="paragraph" w:styleId="TOC3">
    <w:name w:val="toc 3"/>
    <w:basedOn w:val="Normal"/>
    <w:next w:val="Normal"/>
    <w:autoRedefine/>
    <w:semiHidden/>
    <w:rsid w:val="000D792F"/>
    <w:pPr>
      <w:ind w:left="480"/>
    </w:pPr>
  </w:style>
  <w:style w:type="character" w:styleId="Hyperlink">
    <w:name w:val="Hyperlink"/>
    <w:rsid w:val="000D792F"/>
    <w:rPr>
      <w:color w:val="0000FF"/>
      <w:u w:val="single"/>
    </w:rPr>
  </w:style>
  <w:style w:type="paragraph" w:styleId="BodyText3">
    <w:name w:val="Body Text 3"/>
    <w:basedOn w:val="Normal"/>
    <w:rsid w:val="003B015F"/>
    <w:pPr>
      <w:spacing w:after="120"/>
    </w:pPr>
    <w:rPr>
      <w:sz w:val="16"/>
      <w:szCs w:val="16"/>
    </w:rPr>
  </w:style>
  <w:style w:type="paragraph" w:customStyle="1" w:styleId="ColorfulShading-Accent11">
    <w:name w:val="Colorful Shading - Accent 11"/>
    <w:hidden/>
    <w:uiPriority w:val="99"/>
    <w:semiHidden/>
    <w:rsid w:val="0059726C"/>
    <w:rPr>
      <w:rFonts w:ascii="Courier New" w:hAnsi="Courier New"/>
      <w:sz w:val="24"/>
    </w:rPr>
  </w:style>
  <w:style w:type="character" w:customStyle="1" w:styleId="titleemph1">
    <w:name w:val="title_emph1"/>
    <w:rsid w:val="005F650D"/>
    <w:rPr>
      <w:rFonts w:ascii="Arial" w:hAnsi="Arial" w:cs="Arial" w:hint="default"/>
      <w:b/>
      <w:bCs/>
      <w:sz w:val="18"/>
      <w:szCs w:val="18"/>
    </w:rPr>
  </w:style>
  <w:style w:type="character" w:customStyle="1" w:styleId="titlestylelight1">
    <w:name w:val="titlestylelight1"/>
    <w:rsid w:val="005F650D"/>
    <w:rPr>
      <w:rFonts w:ascii="Arial" w:hAnsi="Arial" w:cs="Arial" w:hint="default"/>
      <w:b/>
      <w:bCs/>
      <w:color w:val="666666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010295"/>
    <w:pPr>
      <w:ind w:left="720"/>
    </w:pPr>
  </w:style>
  <w:style w:type="character" w:customStyle="1" w:styleId="apple-converted-space">
    <w:name w:val="apple-converted-space"/>
    <w:rsid w:val="00C47C23"/>
  </w:style>
  <w:style w:type="paragraph" w:styleId="Revision">
    <w:name w:val="Revision"/>
    <w:hidden/>
    <w:uiPriority w:val="99"/>
    <w:semiHidden/>
    <w:rsid w:val="00614242"/>
    <w:rPr>
      <w:rFonts w:ascii="Courier New" w:hAnsi="Courier New"/>
      <w:sz w:val="24"/>
    </w:rPr>
  </w:style>
  <w:style w:type="paragraph" w:styleId="NoSpacing">
    <w:name w:val="No Spacing"/>
    <w:uiPriority w:val="1"/>
    <w:qFormat/>
    <w:rsid w:val="004F319D"/>
    <w:rPr>
      <w:rFonts w:ascii="Courier New" w:hAnsi="Courier New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F70CE"/>
    <w:rPr>
      <w:color w:val="800080" w:themeColor="followedHyperlink"/>
      <w:u w:val="single"/>
    </w:rPr>
  </w:style>
  <w:style w:type="paragraph" w:customStyle="1" w:styleId="FAO">
    <w:name w:val="FAO"/>
    <w:link w:val="FAOChar"/>
    <w:rsid w:val="00585603"/>
    <w:pPr>
      <w:tabs>
        <w:tab w:val="left" w:pos="-720"/>
      </w:tabs>
      <w:spacing w:after="120"/>
      <w:jc w:val="both"/>
    </w:pPr>
    <w:rPr>
      <w:rFonts w:ascii="Arial" w:hAnsi="Arial"/>
      <w:sz w:val="24"/>
      <w:lang w:val="en-GB" w:eastAsia="hu-HU"/>
    </w:rPr>
  </w:style>
  <w:style w:type="paragraph" w:customStyle="1" w:styleId="FAOtable">
    <w:name w:val="FAO table"/>
    <w:basedOn w:val="FAO"/>
    <w:rsid w:val="00585603"/>
    <w:pPr>
      <w:jc w:val="left"/>
    </w:pPr>
    <w:rPr>
      <w:sz w:val="20"/>
    </w:rPr>
  </w:style>
  <w:style w:type="character" w:customStyle="1" w:styleId="FootnoteTextChar">
    <w:name w:val="Footnote Text Char"/>
    <w:link w:val="FootnoteText"/>
    <w:semiHidden/>
    <w:rsid w:val="00585603"/>
    <w:rPr>
      <w:lang w:val="en-GB"/>
    </w:rPr>
  </w:style>
  <w:style w:type="character" w:customStyle="1" w:styleId="FAOChar">
    <w:name w:val="FAO Char"/>
    <w:link w:val="FAO"/>
    <w:rsid w:val="00585603"/>
    <w:rPr>
      <w:rFonts w:ascii="Arial" w:hAnsi="Arial"/>
      <w:sz w:val="24"/>
      <w:lang w:val="en-GB" w:eastAsia="hu-HU"/>
    </w:rPr>
  </w:style>
  <w:style w:type="paragraph" w:styleId="ListParagraph">
    <w:name w:val="List Paragraph"/>
    <w:basedOn w:val="Normal"/>
    <w:uiPriority w:val="72"/>
    <w:rsid w:val="00D86C60"/>
    <w:pPr>
      <w:ind w:left="720"/>
      <w:contextualSpacing/>
    </w:pPr>
  </w:style>
  <w:style w:type="paragraph" w:customStyle="1" w:styleId="Default">
    <w:name w:val="Default"/>
    <w:rsid w:val="005A524D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IN"/>
    </w:rPr>
  </w:style>
  <w:style w:type="paragraph" w:customStyle="1" w:styleId="Pa15">
    <w:name w:val="Pa15"/>
    <w:basedOn w:val="Default"/>
    <w:next w:val="Default"/>
    <w:uiPriority w:val="99"/>
    <w:rsid w:val="00E509D8"/>
    <w:pPr>
      <w:spacing w:line="161" w:lineRule="atLeast"/>
    </w:pPr>
    <w:rPr>
      <w:rFonts w:ascii="Times New Roman" w:hAnsi="Times New Roman" w:cs="Arial Unicode MS"/>
      <w:color w:val="auto"/>
      <w:lang w:bidi="or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7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690755">
          <w:blockQuote w:val="1"/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96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065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1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9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743284">
                  <w:marLeft w:val="0"/>
                  <w:marRight w:val="0"/>
                  <w:marTop w:val="0"/>
                  <w:marBottom w:val="0"/>
                  <w:divBdr>
                    <w:top w:val="single" w:sz="6" w:space="4" w:color="999999"/>
                    <w:left w:val="single" w:sz="6" w:space="4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376462701">
                      <w:marLeft w:val="75"/>
                      <w:marRight w:val="0"/>
                      <w:marTop w:val="7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951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4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427518">
          <w:marLeft w:val="150"/>
          <w:marRight w:val="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59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37941">
                  <w:blockQuote w:val="1"/>
                  <w:marLeft w:val="96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1537113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5238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827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4603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9785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9494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8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61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73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51307">
                  <w:marLeft w:val="0"/>
                  <w:marRight w:val="0"/>
                  <w:marTop w:val="0"/>
                  <w:marBottom w:val="0"/>
                  <w:divBdr>
                    <w:top w:val="single" w:sz="6" w:space="4" w:color="999999"/>
                    <w:left w:val="single" w:sz="6" w:space="4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968242938">
                      <w:marLeft w:val="150"/>
                      <w:marRight w:val="150"/>
                      <w:marTop w:val="0"/>
                      <w:marBottom w:val="0"/>
                      <w:divBdr>
                        <w:top w:val="single" w:sz="6" w:space="8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3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A6D2F2-A5CD-4094-99E0-5ADA7D27F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0</TotalTime>
  <Pages>1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otocol</vt:lpstr>
    </vt:vector>
  </TitlesOfParts>
  <Company>Indian Customs</Company>
  <LinksUpToDate>false</LinksUpToDate>
  <CharactersWithSpaces>2008</CharactersWithSpaces>
  <SharedDoc>false</SharedDoc>
  <HLinks>
    <vt:vector size="6" baseType="variant">
      <vt:variant>
        <vt:i4>7995451</vt:i4>
      </vt:variant>
      <vt:variant>
        <vt:i4>0</vt:i4>
      </vt:variant>
      <vt:variant>
        <vt:i4>0</vt:i4>
      </vt:variant>
      <vt:variant>
        <vt:i4>5</vt:i4>
      </vt:variant>
      <vt:variant>
        <vt:lpwstr>http://whqlibdoc.who.int/hq/2004/ WHO_PCS_ 04.1.pdf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tocol</dc:title>
  <dc:subject/>
  <dc:creator>Dr.K.Gunasekaran</dc:creator>
  <cp:keywords/>
  <dc:description/>
  <cp:lastModifiedBy>DELL</cp:lastModifiedBy>
  <cp:revision>60</cp:revision>
  <cp:lastPrinted>2017-11-09T08:35:00Z</cp:lastPrinted>
  <dcterms:created xsi:type="dcterms:W3CDTF">2017-03-18T12:57:00Z</dcterms:created>
  <dcterms:modified xsi:type="dcterms:W3CDTF">2019-11-04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723749562</vt:i4>
  </property>
  <property fmtid="{D5CDD505-2E9C-101B-9397-08002B2CF9AE}" pid="3" name="_NewReviewCycle">
    <vt:lpwstr/>
  </property>
  <property fmtid="{D5CDD505-2E9C-101B-9397-08002B2CF9AE}" pid="4" name="_EmailSubject">
    <vt:lpwstr>Olyset Plus Phase II protocol</vt:lpwstr>
  </property>
  <property fmtid="{D5CDD505-2E9C-101B-9397-08002B2CF9AE}" pid="5" name="_AuthorEmail">
    <vt:lpwstr>yadavraj@who.int</vt:lpwstr>
  </property>
  <property fmtid="{D5CDD505-2E9C-101B-9397-08002B2CF9AE}" pid="6" name="_AuthorEmailDisplayName">
    <vt:lpwstr>Yadav, Rajpal Singh</vt:lpwstr>
  </property>
  <property fmtid="{D5CDD505-2E9C-101B-9397-08002B2CF9AE}" pid="7" name="_PreviousAdHocReviewCycleID">
    <vt:i4>-18170444</vt:i4>
  </property>
  <property fmtid="{D5CDD505-2E9C-101B-9397-08002B2CF9AE}" pid="8" name="_ReviewingToolsShownOnce">
    <vt:lpwstr/>
  </property>
</Properties>
</file>